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B517CE" w14:textId="2D2EF1EA" w:rsidR="00670158" w:rsidRPr="006F55E4" w:rsidRDefault="00B60223">
      <w:pPr>
        <w:rPr>
          <w:rFonts w:ascii="Times New Roman" w:hAnsi="Times New Roman" w:cs="Times New Roman"/>
          <w:lang w:val="en-GB"/>
        </w:rPr>
      </w:pPr>
      <w:r w:rsidRPr="006F55E4">
        <w:rPr>
          <w:rFonts w:ascii="Times New Roman" w:hAnsi="Times New Roman" w:cs="Times New Roman"/>
          <w:b/>
          <w:bCs/>
          <w:lang w:val="en-GB"/>
        </w:rPr>
        <w:t>Additional File 1</w:t>
      </w:r>
      <w:r w:rsidR="00EB586E" w:rsidRPr="006F55E4">
        <w:rPr>
          <w:rFonts w:ascii="Times New Roman" w:hAnsi="Times New Roman" w:cs="Times New Roman"/>
          <w:b/>
          <w:bCs/>
          <w:lang w:val="en-GB"/>
        </w:rPr>
        <w:t>. Risk of death according to HbA</w:t>
      </w:r>
      <w:r w:rsidR="00594788" w:rsidRPr="006F55E4">
        <w:rPr>
          <w:rFonts w:ascii="Times New Roman" w:hAnsi="Times New Roman" w:cs="Times New Roman"/>
          <w:b/>
          <w:bCs/>
          <w:vertAlign w:val="subscript"/>
          <w:lang w:val="en-GB"/>
        </w:rPr>
        <w:t>1c</w:t>
      </w:r>
      <w:r w:rsidR="00EB586E" w:rsidRPr="006F55E4">
        <w:rPr>
          <w:rFonts w:ascii="Times New Roman" w:hAnsi="Times New Roman" w:cs="Times New Roman"/>
          <w:b/>
          <w:bCs/>
          <w:lang w:val="en-GB"/>
        </w:rPr>
        <w:t xml:space="preserve"> levels at baseline or over time when further adjusted for covariate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686"/>
        <w:gridCol w:w="1580"/>
        <w:gridCol w:w="1822"/>
        <w:gridCol w:w="1417"/>
        <w:gridCol w:w="1701"/>
        <w:gridCol w:w="1843"/>
        <w:gridCol w:w="1573"/>
      </w:tblGrid>
      <w:tr w:rsidR="00ED0C70" w:rsidRPr="006F55E4" w14:paraId="7C6986E9" w14:textId="77777777" w:rsidTr="00FD5A52">
        <w:trPr>
          <w:trHeight w:val="306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22B11B60" w14:textId="77777777" w:rsidR="00564DA3" w:rsidRPr="006F55E4" w:rsidRDefault="00564DA3" w:rsidP="00B70E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 </w:t>
            </w:r>
          </w:p>
        </w:tc>
        <w:tc>
          <w:tcPr>
            <w:tcW w:w="8363" w:type="dxa"/>
            <w:gridSpan w:val="5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A6812" w14:textId="74851988" w:rsidR="00564DA3" w:rsidRPr="006F55E4" w:rsidRDefault="00564DA3" w:rsidP="00F25A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HbA</w:t>
            </w:r>
            <w:r w:rsidR="00594788"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:lang w:val="en-GB" w:eastAsia="en-US"/>
              </w:rPr>
              <w:t>1c</w:t>
            </w: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 xml:space="preserve"> in participants without known diabetes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7B9774D2" w14:textId="25C66B0F" w:rsidR="00564DA3" w:rsidRPr="006F55E4" w:rsidRDefault="00564DA3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Known diabetes</w:t>
            </w:r>
          </w:p>
        </w:tc>
      </w:tr>
      <w:tr w:rsidR="00ED0C70" w:rsidRPr="006F55E4" w14:paraId="697E0AEA" w14:textId="77777777" w:rsidTr="00FD5A52">
        <w:trPr>
          <w:trHeight w:val="294"/>
        </w:trPr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FD84E" w14:textId="77777777" w:rsidR="00B70EC4" w:rsidRPr="006F55E4" w:rsidRDefault="00B70EC4" w:rsidP="00B70E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 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A11B0" w14:textId="6BDCECDB" w:rsidR="00B70EC4" w:rsidRPr="00FD5A52" w:rsidRDefault="006A38A6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</w:pPr>
            <w:r w:rsidRPr="00FD5A52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&lt;</w:t>
            </w:r>
            <w:r w:rsidR="00B70EC4" w:rsidRPr="00FD5A52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5.0%</w:t>
            </w:r>
          </w:p>
        </w:tc>
        <w:tc>
          <w:tcPr>
            <w:tcW w:w="1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54F41" w14:textId="23C8E325" w:rsidR="00B70EC4" w:rsidRPr="00FD5A52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</w:pPr>
            <w:r w:rsidRPr="00FD5A52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5.0</w:t>
            </w:r>
            <w:r w:rsidR="00EB586E" w:rsidRPr="00FD5A52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–</w:t>
            </w:r>
            <w:r w:rsidRPr="00FD5A52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5.4%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E1A92" w14:textId="6D8650D2" w:rsidR="00B70EC4" w:rsidRPr="00FD5A52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</w:pPr>
            <w:r w:rsidRPr="00FD5A52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5.5</w:t>
            </w:r>
            <w:r w:rsidR="00EB586E" w:rsidRPr="00FD5A52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–</w:t>
            </w:r>
            <w:r w:rsidRPr="00FD5A52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5.9%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E4873" w14:textId="6BDB58AC" w:rsidR="00B70EC4" w:rsidRPr="00FD5A52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</w:pPr>
            <w:r w:rsidRPr="00FD5A52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6.0</w:t>
            </w:r>
            <w:r w:rsidR="00EB586E" w:rsidRPr="00FD5A52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–</w:t>
            </w:r>
            <w:r w:rsidRPr="00FD5A52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6.4%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E6CD3" w14:textId="7FB4A469" w:rsidR="00B70EC4" w:rsidRPr="00FD5A52" w:rsidRDefault="006A38A6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</w:pPr>
            <w:r w:rsidRPr="00FD5A52">
              <w:rPr>
                <w:rFonts w:ascii="Times New Roman" w:eastAsia="Times New Roman" w:hAnsi="Times New Roman" w:cs="Times New Roman" w:hint="eastAsia"/>
                <w:color w:val="FF0000"/>
                <w:kern w:val="0"/>
                <w:sz w:val="18"/>
                <w:szCs w:val="18"/>
                <w:lang w:val="en-GB" w:eastAsia="en-US"/>
              </w:rPr>
              <w:t>≥</w:t>
            </w:r>
            <w:r w:rsidR="00B70EC4" w:rsidRPr="00FD5A52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6.5%</w:t>
            </w:r>
          </w:p>
        </w:tc>
        <w:tc>
          <w:tcPr>
            <w:tcW w:w="1573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196AC" w14:textId="33EF5B7D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</w:p>
        </w:tc>
      </w:tr>
      <w:tr w:rsidR="00ED0C70" w:rsidRPr="006F55E4" w14:paraId="2BBD888F" w14:textId="77777777" w:rsidTr="00FD5A52">
        <w:trPr>
          <w:trHeight w:val="288"/>
        </w:trPr>
        <w:tc>
          <w:tcPr>
            <w:tcW w:w="3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375A952" w14:textId="29605C7C" w:rsidR="00B70EC4" w:rsidRPr="006F55E4" w:rsidRDefault="00B70EC4" w:rsidP="00B70E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en-US"/>
              </w:rPr>
              <w:t>HbA</w:t>
            </w:r>
            <w:r w:rsidR="00594788" w:rsidRPr="006F55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  <w:lang w:val="en-GB" w:eastAsia="en-US"/>
              </w:rPr>
              <w:t>1c</w:t>
            </w:r>
            <w:r w:rsidRPr="006F55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en-US"/>
              </w:rPr>
              <w:t xml:space="preserve"> at baseline</w:t>
            </w:r>
            <w:r w:rsidR="00AB7AFD" w:rsidRPr="006F55E4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  <w:lang w:val="en-GB" w:eastAsia="en-US"/>
              </w:rPr>
              <w:t>, n</w:t>
            </w:r>
          </w:p>
        </w:tc>
        <w:tc>
          <w:tcPr>
            <w:tcW w:w="158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D815B" w14:textId="00958F46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303</w:t>
            </w:r>
          </w:p>
        </w:tc>
        <w:tc>
          <w:tcPr>
            <w:tcW w:w="1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886B4" w14:textId="04A62123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296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490F8" w14:textId="77777777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393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A2B06" w14:textId="7451F1BD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103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1501C" w14:textId="06B3C394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457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DB0E39" w14:textId="3962A5CF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604</w:t>
            </w:r>
          </w:p>
        </w:tc>
      </w:tr>
      <w:tr w:rsidR="00ED0C70" w:rsidRPr="006F55E4" w14:paraId="2A22D2AB" w14:textId="77777777" w:rsidTr="00FD5A52">
        <w:trPr>
          <w:trHeight w:val="288"/>
        </w:trPr>
        <w:tc>
          <w:tcPr>
            <w:tcW w:w="36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2CA659" w14:textId="70C8D0C5" w:rsidR="00B70EC4" w:rsidRPr="006F55E4" w:rsidRDefault="00B70EC4" w:rsidP="00B70E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All-cause death</w:t>
            </w:r>
            <w:r w:rsidR="00AB7AFD" w:rsidRPr="006F55E4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val="en-GB" w:eastAsia="en-US"/>
              </w:rPr>
              <w:t>, n</w:t>
            </w:r>
          </w:p>
        </w:tc>
        <w:tc>
          <w:tcPr>
            <w:tcW w:w="1580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67A59" w14:textId="187FD403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28</w:t>
            </w: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09641" w14:textId="7AF53A72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22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10100" w14:textId="77777777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337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0181E" w14:textId="2CD032EF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139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A1CCE" w14:textId="4A3EB6B1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69</w:t>
            </w:r>
          </w:p>
        </w:tc>
        <w:tc>
          <w:tcPr>
            <w:tcW w:w="157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6FBFBF82" w14:textId="62F38328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143</w:t>
            </w:r>
          </w:p>
        </w:tc>
      </w:tr>
      <w:tr w:rsidR="00ED0C70" w:rsidRPr="006F55E4" w14:paraId="2509E331" w14:textId="77777777" w:rsidTr="00FD5A52">
        <w:trPr>
          <w:trHeight w:val="288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14F8A817" w14:textId="77777777" w:rsidR="00B70EC4" w:rsidRPr="006F55E4" w:rsidRDefault="00B70EC4" w:rsidP="00B70E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 xml:space="preserve">    Model 1 (Adjusted HR (95% CI))</w:t>
            </w:r>
          </w:p>
        </w:tc>
        <w:tc>
          <w:tcPr>
            <w:tcW w:w="158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2553626" w14:textId="62FDF998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1.59 (1.08</w:t>
            </w:r>
            <w:r w:rsidR="00EB586E"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–</w:t>
            </w: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2.35)</w:t>
            </w:r>
          </w:p>
        </w:tc>
        <w:tc>
          <w:tcPr>
            <w:tcW w:w="18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B27B2" w14:textId="445D28F1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1.16 (0.98</w:t>
            </w:r>
            <w:r w:rsidR="00EB586E"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–</w:t>
            </w: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1.37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EB3F9" w14:textId="77777777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ref.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B4F45" w14:textId="44F86E88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1.51 (1.23</w:t>
            </w:r>
            <w:r w:rsidR="00EB586E"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–</w:t>
            </w: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1.84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CCE8C" w14:textId="09B52E1A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1.65 (1.27</w:t>
            </w:r>
            <w:r w:rsidR="00EB586E"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–</w:t>
            </w: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2.15)</w:t>
            </w:r>
          </w:p>
        </w:tc>
        <w:tc>
          <w:tcPr>
            <w:tcW w:w="157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3FCD1CF" w14:textId="06B654FE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2.30 (1.88</w:t>
            </w:r>
            <w:r w:rsidR="00EB586E"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–</w:t>
            </w: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2.81)</w:t>
            </w:r>
          </w:p>
        </w:tc>
      </w:tr>
      <w:tr w:rsidR="00ED0C70" w:rsidRPr="006F55E4" w14:paraId="0AFDA5FD" w14:textId="77777777" w:rsidTr="00FD5A52">
        <w:trPr>
          <w:trHeight w:val="288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075DA559" w14:textId="77777777" w:rsidR="00B70EC4" w:rsidRPr="006F55E4" w:rsidRDefault="00B70EC4" w:rsidP="00B70E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 xml:space="preserve">    Model 2 (Adjusted HR (95% CI))</w:t>
            </w:r>
          </w:p>
        </w:tc>
        <w:tc>
          <w:tcPr>
            <w:tcW w:w="158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E9CF2F1" w14:textId="1BE75AEF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1.72 (1.17</w:t>
            </w:r>
            <w:r w:rsidR="00EB586E"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–</w:t>
            </w: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2.54)</w:t>
            </w:r>
          </w:p>
        </w:tc>
        <w:tc>
          <w:tcPr>
            <w:tcW w:w="18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0D673" w14:textId="15984151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1.20 (1.01</w:t>
            </w:r>
            <w:r w:rsidR="00EB586E"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–</w:t>
            </w: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1.43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FDDE2" w14:textId="77777777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ref.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FF45A" w14:textId="0D0E86A3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1.48 (1.22</w:t>
            </w:r>
            <w:r w:rsidR="00EB586E"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–</w:t>
            </w: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1.81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E04F3" w14:textId="014FD643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1.62 (1.24</w:t>
            </w:r>
            <w:r w:rsidR="00EB586E"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–</w:t>
            </w: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2.11)</w:t>
            </w:r>
          </w:p>
        </w:tc>
        <w:tc>
          <w:tcPr>
            <w:tcW w:w="157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2A0B99E" w14:textId="6EDB80E8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2.31 (1.89</w:t>
            </w:r>
            <w:r w:rsidR="00EB586E"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–</w:t>
            </w: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2.82)</w:t>
            </w:r>
          </w:p>
        </w:tc>
      </w:tr>
      <w:tr w:rsidR="00ED0C70" w:rsidRPr="006F55E4" w14:paraId="08CD2C7C" w14:textId="77777777" w:rsidTr="00FD5A52">
        <w:trPr>
          <w:trHeight w:val="288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3FD5883E" w14:textId="77777777" w:rsidR="00B70EC4" w:rsidRPr="006F55E4" w:rsidRDefault="00B70EC4" w:rsidP="00B70E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 xml:space="preserve">    Model 3 (Adjusted HR (95% CI))</w:t>
            </w:r>
          </w:p>
        </w:tc>
        <w:tc>
          <w:tcPr>
            <w:tcW w:w="158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DD8883D" w14:textId="75ED49CD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1.71 (1.16</w:t>
            </w:r>
            <w:r w:rsidR="00EB586E"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–</w:t>
            </w: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2.53)</w:t>
            </w:r>
          </w:p>
        </w:tc>
        <w:tc>
          <w:tcPr>
            <w:tcW w:w="18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F8491" w14:textId="2B353D14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1.20 (1.02</w:t>
            </w:r>
            <w:r w:rsidR="00EB586E"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–</w:t>
            </w: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1.43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DAAFB" w14:textId="77777777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ref.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54636" w14:textId="3474E8A1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1.51 (1.23</w:t>
            </w:r>
            <w:r w:rsidR="00EB586E"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–</w:t>
            </w: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1.84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35616" w14:textId="040D4375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1.63 (1.25</w:t>
            </w:r>
            <w:r w:rsidR="00EB586E"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–</w:t>
            </w: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2.12)</w:t>
            </w:r>
          </w:p>
        </w:tc>
        <w:tc>
          <w:tcPr>
            <w:tcW w:w="157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DBA8D57" w14:textId="0BE18040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2.29 (1.87</w:t>
            </w:r>
            <w:r w:rsidR="00EB586E"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–</w:t>
            </w: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2.80)</w:t>
            </w:r>
          </w:p>
        </w:tc>
      </w:tr>
      <w:tr w:rsidR="00ED0C70" w:rsidRPr="006F55E4" w14:paraId="1656D0BA" w14:textId="77777777" w:rsidTr="00FD5A52">
        <w:trPr>
          <w:trHeight w:val="288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42303769" w14:textId="77777777" w:rsidR="00B70EC4" w:rsidRPr="006F55E4" w:rsidRDefault="00B70EC4" w:rsidP="00B70E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 xml:space="preserve">    Model 4 (Adjusted HR (95% CI))</w:t>
            </w:r>
          </w:p>
        </w:tc>
        <w:tc>
          <w:tcPr>
            <w:tcW w:w="158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ECA90FC" w14:textId="6501D92F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1.71 (1.16</w:t>
            </w:r>
            <w:r w:rsidR="00EB586E"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–</w:t>
            </w: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2.53)</w:t>
            </w:r>
          </w:p>
        </w:tc>
        <w:tc>
          <w:tcPr>
            <w:tcW w:w="18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8E538" w14:textId="12F5DA49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1.20 (1.01</w:t>
            </w:r>
            <w:r w:rsidR="00EB586E"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–</w:t>
            </w: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1.42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E6EBB" w14:textId="77777777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ref.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AF085" w14:textId="7CC3DFCF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1.50 (1.23</w:t>
            </w:r>
            <w:r w:rsidR="00EB586E"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–</w:t>
            </w: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1.83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A106F" w14:textId="016DF85F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1.63 (1.25</w:t>
            </w:r>
            <w:r w:rsidR="00EB586E"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–</w:t>
            </w: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2.12)</w:t>
            </w:r>
          </w:p>
        </w:tc>
        <w:tc>
          <w:tcPr>
            <w:tcW w:w="157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8A53E61" w14:textId="72DE04D6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2.21 (1.81</w:t>
            </w:r>
            <w:r w:rsidR="00EB586E"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–</w:t>
            </w: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2.71)</w:t>
            </w:r>
          </w:p>
        </w:tc>
      </w:tr>
      <w:tr w:rsidR="00ED0C70" w:rsidRPr="006F55E4" w14:paraId="43A9C778" w14:textId="77777777" w:rsidTr="00FD5A52">
        <w:trPr>
          <w:trHeight w:val="288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1B923FF9" w14:textId="4A6C8C04" w:rsidR="00B70EC4" w:rsidRPr="006F55E4" w:rsidRDefault="00B70EC4" w:rsidP="00B70E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CVD death</w:t>
            </w:r>
            <w:r w:rsidR="00AB7AFD" w:rsidRPr="006F55E4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val="en-GB" w:eastAsia="en-US"/>
              </w:rPr>
              <w:t>, n</w:t>
            </w:r>
          </w:p>
        </w:tc>
        <w:tc>
          <w:tcPr>
            <w:tcW w:w="158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4ACE31C" w14:textId="32FB9416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3</w:t>
            </w:r>
          </w:p>
        </w:tc>
        <w:tc>
          <w:tcPr>
            <w:tcW w:w="18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19718" w14:textId="786CE1D0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33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E3919" w14:textId="77777777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6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17BED" w14:textId="041FCFE5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3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C1913" w14:textId="537723E3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15</w:t>
            </w:r>
          </w:p>
        </w:tc>
        <w:tc>
          <w:tcPr>
            <w:tcW w:w="157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41ACFFB" w14:textId="1CA88EF0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36</w:t>
            </w:r>
          </w:p>
        </w:tc>
      </w:tr>
      <w:tr w:rsidR="00ED0C70" w:rsidRPr="006F55E4" w14:paraId="6687601D" w14:textId="77777777" w:rsidTr="00FD5A52">
        <w:trPr>
          <w:trHeight w:val="288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63562706" w14:textId="77777777" w:rsidR="00B70EC4" w:rsidRPr="006F55E4" w:rsidRDefault="00B70EC4" w:rsidP="00B70E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 xml:space="preserve">    Model 1 (Adjusted HR (95% CI))</w:t>
            </w:r>
          </w:p>
        </w:tc>
        <w:tc>
          <w:tcPr>
            <w:tcW w:w="158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B24089D" w14:textId="414447A6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1.06 (0.32</w:t>
            </w:r>
            <w:r w:rsidR="00EB586E"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–</w:t>
            </w: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3.46)</w:t>
            </w:r>
          </w:p>
        </w:tc>
        <w:tc>
          <w:tcPr>
            <w:tcW w:w="18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B5D68" w14:textId="737D8F1B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0.99 (0.65</w:t>
            </w:r>
            <w:r w:rsidR="00EB586E"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–</w:t>
            </w: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1.51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B27B0" w14:textId="77777777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ref.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E5AA9" w14:textId="32E7FCEA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1.38 (0.89</w:t>
            </w:r>
            <w:r w:rsidR="00EB586E"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–</w:t>
            </w: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2.15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8E96D" w14:textId="08DE6B76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1.41 (0.80</w:t>
            </w:r>
            <w:r w:rsidR="00EB586E"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–</w:t>
            </w: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2.49)</w:t>
            </w:r>
          </w:p>
        </w:tc>
        <w:tc>
          <w:tcPr>
            <w:tcW w:w="157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9AFC0E1" w14:textId="57CD4829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2.31 (1.51</w:t>
            </w:r>
            <w:r w:rsidR="00EB586E"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–</w:t>
            </w: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3.55)</w:t>
            </w:r>
          </w:p>
        </w:tc>
      </w:tr>
      <w:tr w:rsidR="00ED0C70" w:rsidRPr="006F55E4" w14:paraId="1FE3C435" w14:textId="77777777" w:rsidTr="00FD5A52">
        <w:trPr>
          <w:trHeight w:val="288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727F136C" w14:textId="77777777" w:rsidR="00B70EC4" w:rsidRPr="006F55E4" w:rsidRDefault="00B70EC4" w:rsidP="00B70E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 xml:space="preserve">    Model 2 (Adjusted HR (95% CI))</w:t>
            </w:r>
          </w:p>
        </w:tc>
        <w:tc>
          <w:tcPr>
            <w:tcW w:w="158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018FCBD" w14:textId="795632DE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1.07 (0.33</w:t>
            </w:r>
            <w:r w:rsidR="00EB586E"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–</w:t>
            </w: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3.47)</w:t>
            </w:r>
          </w:p>
        </w:tc>
        <w:tc>
          <w:tcPr>
            <w:tcW w:w="18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4A4B8" w14:textId="7AEA7704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0.99 (0.65</w:t>
            </w:r>
            <w:r w:rsidR="00EB586E"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–</w:t>
            </w: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1.51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FFA51" w14:textId="77777777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ref.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2B63E" w14:textId="0FE4C4C6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1.38 (0.89</w:t>
            </w:r>
            <w:r w:rsidR="00EB586E"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–</w:t>
            </w: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2.14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62093" w14:textId="565D9E32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1.41 (0.80</w:t>
            </w:r>
            <w:r w:rsidR="00EB586E"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–</w:t>
            </w: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2.48)</w:t>
            </w:r>
          </w:p>
        </w:tc>
        <w:tc>
          <w:tcPr>
            <w:tcW w:w="157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02C55C8" w14:textId="608ABBD4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2.32 (1.51</w:t>
            </w:r>
            <w:r w:rsidR="00EB586E"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–</w:t>
            </w: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3.55)</w:t>
            </w:r>
          </w:p>
        </w:tc>
      </w:tr>
      <w:tr w:rsidR="00ED0C70" w:rsidRPr="006F55E4" w14:paraId="482A6FB9" w14:textId="77777777" w:rsidTr="00FD5A52">
        <w:trPr>
          <w:trHeight w:val="288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7FEAEF6E" w14:textId="77777777" w:rsidR="00B70EC4" w:rsidRPr="006F55E4" w:rsidRDefault="00B70EC4" w:rsidP="00B70E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 xml:space="preserve">    Model 3 (Adjusted HR (95% CI))</w:t>
            </w:r>
          </w:p>
        </w:tc>
        <w:tc>
          <w:tcPr>
            <w:tcW w:w="158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2F0486B" w14:textId="4554A1C9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1.07 (0.33</w:t>
            </w:r>
            <w:r w:rsidR="00EB586E"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–</w:t>
            </w: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3.46)</w:t>
            </w:r>
          </w:p>
        </w:tc>
        <w:tc>
          <w:tcPr>
            <w:tcW w:w="18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71BA6" w14:textId="5ACF79D4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0.99 (0.65</w:t>
            </w:r>
            <w:r w:rsidR="00EB586E"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–</w:t>
            </w: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1.51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C5CA4" w14:textId="77777777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ref.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AAEEF" w14:textId="6481A3BD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1.38 (0.89</w:t>
            </w:r>
            <w:r w:rsidR="00EB586E"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–</w:t>
            </w: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2.14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5D8DF" w14:textId="5C736ED0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1.41 (0.80</w:t>
            </w:r>
            <w:r w:rsidR="00EB586E"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–</w:t>
            </w: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2.48)</w:t>
            </w:r>
          </w:p>
        </w:tc>
        <w:tc>
          <w:tcPr>
            <w:tcW w:w="157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E7DB8E1" w14:textId="536F03A5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2.31 (1.51</w:t>
            </w:r>
            <w:r w:rsidR="00EB586E"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–</w:t>
            </w: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3.54)</w:t>
            </w:r>
          </w:p>
        </w:tc>
      </w:tr>
      <w:tr w:rsidR="00ED0C70" w:rsidRPr="006F55E4" w14:paraId="0801A5EE" w14:textId="77777777" w:rsidTr="00FD5A52">
        <w:trPr>
          <w:trHeight w:val="288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1F0CD9D6" w14:textId="77777777" w:rsidR="00B70EC4" w:rsidRPr="006F55E4" w:rsidRDefault="00B70EC4" w:rsidP="00B70E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 xml:space="preserve">    Model 4 (Adjusted HR (95% CI))</w:t>
            </w:r>
          </w:p>
        </w:tc>
        <w:tc>
          <w:tcPr>
            <w:tcW w:w="158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B0DA11C" w14:textId="64EBA1DD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1.08 (0.33</w:t>
            </w:r>
            <w:r w:rsidR="00EB586E"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–</w:t>
            </w: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3.48)</w:t>
            </w:r>
          </w:p>
        </w:tc>
        <w:tc>
          <w:tcPr>
            <w:tcW w:w="18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A9C1E" w14:textId="3EAD7BB8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0.99 (0.65</w:t>
            </w:r>
            <w:r w:rsidR="00EB586E"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–</w:t>
            </w: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1.51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408C9" w14:textId="77777777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ref.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1D159" w14:textId="207012EB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1.38 (0.89</w:t>
            </w:r>
            <w:r w:rsidR="00EB586E"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–</w:t>
            </w: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2.14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9245D" w14:textId="06928962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1.41 (0.80</w:t>
            </w:r>
            <w:r w:rsidR="00EB586E"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–</w:t>
            </w: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2.48)</w:t>
            </w:r>
          </w:p>
        </w:tc>
        <w:tc>
          <w:tcPr>
            <w:tcW w:w="157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504E63D" w14:textId="3EAD1712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2.33 (1.52</w:t>
            </w:r>
            <w:r w:rsidR="00EB586E"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–</w:t>
            </w: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3.57)</w:t>
            </w:r>
          </w:p>
        </w:tc>
      </w:tr>
      <w:tr w:rsidR="00ED0C70" w:rsidRPr="006F55E4" w14:paraId="5EB54658" w14:textId="77777777" w:rsidTr="00FD5A52">
        <w:trPr>
          <w:trHeight w:val="288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424740ED" w14:textId="115AD64C" w:rsidR="00B70EC4" w:rsidRPr="006F55E4" w:rsidRDefault="00B70EC4" w:rsidP="00B70E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Cancer death</w:t>
            </w:r>
            <w:r w:rsidR="00AB7AFD" w:rsidRPr="006F55E4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val="en-GB" w:eastAsia="en-US"/>
              </w:rPr>
              <w:t>, n</w:t>
            </w:r>
          </w:p>
        </w:tc>
        <w:tc>
          <w:tcPr>
            <w:tcW w:w="158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292970B" w14:textId="09804E01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12</w:t>
            </w:r>
          </w:p>
        </w:tc>
        <w:tc>
          <w:tcPr>
            <w:tcW w:w="18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95DC3" w14:textId="1A3D346A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107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EB05F" w14:textId="77777777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12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0FEA1" w14:textId="391074E4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5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569B0" w14:textId="47611303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27</w:t>
            </w:r>
          </w:p>
        </w:tc>
        <w:tc>
          <w:tcPr>
            <w:tcW w:w="157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F7460DF" w14:textId="72233F2A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35</w:t>
            </w:r>
          </w:p>
        </w:tc>
      </w:tr>
      <w:tr w:rsidR="00ED0C70" w:rsidRPr="006F55E4" w14:paraId="4292A14C" w14:textId="77777777" w:rsidTr="00FD5A52">
        <w:trPr>
          <w:trHeight w:val="288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6B587735" w14:textId="77777777" w:rsidR="00B70EC4" w:rsidRPr="006F55E4" w:rsidRDefault="00B70EC4" w:rsidP="00B70E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 xml:space="preserve">    Model 1 (Adjusted HR (95% CI))</w:t>
            </w:r>
          </w:p>
        </w:tc>
        <w:tc>
          <w:tcPr>
            <w:tcW w:w="158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BE212E8" w14:textId="64DBE365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1.57 (0.85</w:t>
            </w:r>
            <w:r w:rsidR="00EB586E"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–</w:t>
            </w: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2.90)</w:t>
            </w:r>
          </w:p>
        </w:tc>
        <w:tc>
          <w:tcPr>
            <w:tcW w:w="18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C226C" w14:textId="62AF85F6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1.39 (1.07</w:t>
            </w:r>
            <w:r w:rsidR="00EB586E"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–</w:t>
            </w: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1.80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188C3" w14:textId="77777777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ref.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880AC" w14:textId="02B31A45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1.44 (1.04</w:t>
            </w:r>
            <w:r w:rsidR="00EB586E"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–</w:t>
            </w: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2.00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D2C89" w14:textId="2C036BC2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1.68 (1.10</w:t>
            </w:r>
            <w:r w:rsidR="00EB586E"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–</w:t>
            </w: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2.57)</w:t>
            </w:r>
          </w:p>
        </w:tc>
        <w:tc>
          <w:tcPr>
            <w:tcW w:w="157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C826CBE" w14:textId="1A49CF24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1.40 (0.96</w:t>
            </w:r>
            <w:r w:rsidR="00EB586E"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–</w:t>
            </w: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2.05)</w:t>
            </w:r>
          </w:p>
        </w:tc>
      </w:tr>
      <w:tr w:rsidR="00ED0C70" w:rsidRPr="006F55E4" w14:paraId="4BDAE7AE" w14:textId="77777777" w:rsidTr="00FD5A52">
        <w:trPr>
          <w:trHeight w:val="288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0E42A625" w14:textId="77777777" w:rsidR="00B70EC4" w:rsidRPr="006F55E4" w:rsidRDefault="00B70EC4" w:rsidP="00B70E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 xml:space="preserve">    Model 2 (Adjusted HR (95% CI))</w:t>
            </w:r>
          </w:p>
        </w:tc>
        <w:tc>
          <w:tcPr>
            <w:tcW w:w="158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DECA27F" w14:textId="1C9C6482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1.75 (0.96</w:t>
            </w:r>
            <w:r w:rsidR="00EB586E"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–</w:t>
            </w: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3.21)</w:t>
            </w:r>
          </w:p>
        </w:tc>
        <w:tc>
          <w:tcPr>
            <w:tcW w:w="18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2BFCB" w14:textId="36C88D31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1.44 (1.11</w:t>
            </w:r>
            <w:r w:rsidR="00EB586E"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–</w:t>
            </w: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1.87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4D0E5" w14:textId="77777777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ref.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ECE96" w14:textId="46DD72F5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1.42 (1.03</w:t>
            </w:r>
            <w:r w:rsidR="00EB586E"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–</w:t>
            </w: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1.97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831D3" w14:textId="388FF8E5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1.64 (1.07</w:t>
            </w:r>
            <w:r w:rsidR="00EB586E"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–</w:t>
            </w: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2.52)</w:t>
            </w:r>
          </w:p>
        </w:tc>
        <w:tc>
          <w:tcPr>
            <w:tcW w:w="157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E9C439D" w14:textId="064C4582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1.41 (0.96</w:t>
            </w:r>
            <w:r w:rsidR="00EB586E"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–</w:t>
            </w: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2.06)</w:t>
            </w:r>
          </w:p>
        </w:tc>
      </w:tr>
      <w:tr w:rsidR="00ED0C70" w:rsidRPr="006F55E4" w14:paraId="40A3E486" w14:textId="77777777" w:rsidTr="00FD5A52">
        <w:trPr>
          <w:trHeight w:val="288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27F6CB9D" w14:textId="77777777" w:rsidR="00B70EC4" w:rsidRPr="006F55E4" w:rsidRDefault="00B70EC4" w:rsidP="00B70E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 xml:space="preserve">    Model 3 (Adjusted HR (95% CI))</w:t>
            </w:r>
          </w:p>
        </w:tc>
        <w:tc>
          <w:tcPr>
            <w:tcW w:w="158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1EE11DD" w14:textId="37133750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1.78 (0.97</w:t>
            </w:r>
            <w:r w:rsidR="00EB586E"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–</w:t>
            </w: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3.25)</w:t>
            </w:r>
          </w:p>
        </w:tc>
        <w:tc>
          <w:tcPr>
            <w:tcW w:w="18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01E3B" w14:textId="773DBC8B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1.44 (1.11</w:t>
            </w:r>
            <w:r w:rsidR="00EB586E"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–</w:t>
            </w: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1.87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49A33" w14:textId="77777777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ref.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C4510" w14:textId="16772173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1.44 (1.04</w:t>
            </w:r>
            <w:r w:rsidR="00EB586E"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–</w:t>
            </w: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2.00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22292" w14:textId="734B037A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1.65 (1.08</w:t>
            </w:r>
            <w:r w:rsidR="00EB586E"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–</w:t>
            </w: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2.53)</w:t>
            </w:r>
          </w:p>
        </w:tc>
        <w:tc>
          <w:tcPr>
            <w:tcW w:w="157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DC52EDE" w14:textId="1FD16332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1.40 (0.96</w:t>
            </w:r>
            <w:r w:rsidR="00EB586E"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–</w:t>
            </w: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2.05)</w:t>
            </w:r>
          </w:p>
        </w:tc>
      </w:tr>
      <w:tr w:rsidR="00ED0C70" w:rsidRPr="006F55E4" w14:paraId="7B89A4B1" w14:textId="77777777" w:rsidTr="00FD5A52">
        <w:trPr>
          <w:trHeight w:val="288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6A82B57B" w14:textId="77777777" w:rsidR="00B70EC4" w:rsidRPr="006F55E4" w:rsidRDefault="00B70EC4" w:rsidP="00B70E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 xml:space="preserve">    Model 4 (Adjusted HR (95% CI))</w:t>
            </w:r>
          </w:p>
        </w:tc>
        <w:tc>
          <w:tcPr>
            <w:tcW w:w="158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379107E" w14:textId="3ED74304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1.70 (0.94</w:t>
            </w:r>
            <w:r w:rsidR="00EB586E"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–</w:t>
            </w: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3.07)</w:t>
            </w:r>
          </w:p>
        </w:tc>
        <w:tc>
          <w:tcPr>
            <w:tcW w:w="18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A7F53" w14:textId="6332BFBA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1.43 (1.10</w:t>
            </w:r>
            <w:r w:rsidR="00EB586E"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–</w:t>
            </w: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1.85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36CEA" w14:textId="77777777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ref.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63E13" w14:textId="2CF22328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1.44 (1.04</w:t>
            </w:r>
            <w:r w:rsidR="00EB586E"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–</w:t>
            </w: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2.00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83C6A" w14:textId="603B6E2D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1.67 (1.09</w:t>
            </w:r>
            <w:r w:rsidR="00EB586E"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–</w:t>
            </w: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2.56)</w:t>
            </w:r>
          </w:p>
        </w:tc>
        <w:tc>
          <w:tcPr>
            <w:tcW w:w="157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3A27C5C" w14:textId="62FE9A79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1.31 (0.89</w:t>
            </w:r>
            <w:r w:rsidR="00EB586E"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–</w:t>
            </w: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1.92)</w:t>
            </w:r>
          </w:p>
        </w:tc>
      </w:tr>
      <w:tr w:rsidR="00ED0C70" w:rsidRPr="006F55E4" w14:paraId="43448801" w14:textId="77777777" w:rsidTr="00FD5A52">
        <w:trPr>
          <w:trHeight w:val="288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6A80213F" w14:textId="41704299" w:rsidR="00B70EC4" w:rsidRPr="00FD5A52" w:rsidRDefault="008775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Death from</w:t>
            </w:r>
            <w:r w:rsidR="009E0222" w:rsidRPr="00FD5A52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 xml:space="preserve"> external causes, </w:t>
            </w:r>
            <w:r w:rsidR="009E0222" w:rsidRPr="00FD5A52">
              <w:rPr>
                <w:rFonts w:ascii="Times New Roman" w:eastAsia="Times New Roman" w:hAnsi="Times New Roman" w:cs="Times New Roman"/>
                <w:i/>
                <w:color w:val="FF0000"/>
                <w:kern w:val="0"/>
                <w:sz w:val="18"/>
                <w:szCs w:val="18"/>
                <w:lang w:val="en-GB" w:eastAsia="en-US"/>
              </w:rPr>
              <w:t>n</w:t>
            </w:r>
          </w:p>
        </w:tc>
        <w:tc>
          <w:tcPr>
            <w:tcW w:w="158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0884CF8" w14:textId="0AB7B1FD" w:rsidR="00B70EC4" w:rsidRPr="00FD5A52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</w:pPr>
            <w:r w:rsidRPr="00FD5A52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3</w:t>
            </w:r>
          </w:p>
        </w:tc>
        <w:tc>
          <w:tcPr>
            <w:tcW w:w="18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DB331" w14:textId="4433F88C" w:rsidR="00B70EC4" w:rsidRPr="00FD5A52" w:rsidRDefault="00ED0C70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</w:pPr>
            <w:r w:rsidRPr="00FD5A52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3</w:t>
            </w:r>
            <w:r w:rsidR="00B70EC4" w:rsidRPr="00FD5A52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8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02442" w14:textId="18D2F132" w:rsidR="00B70EC4" w:rsidRPr="00FD5A52" w:rsidRDefault="00ED0C70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</w:pPr>
            <w:r w:rsidRPr="00FD5A52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5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BE06E" w14:textId="6F7BD8F0" w:rsidR="00B70EC4" w:rsidRPr="00FD5A52" w:rsidRDefault="00ED0C70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</w:pPr>
            <w:r w:rsidRPr="00FD5A52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19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D9787" w14:textId="7D3E5DDA" w:rsidR="00B70EC4" w:rsidRPr="00FD5A52" w:rsidRDefault="00ED0C70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</w:pPr>
            <w:r w:rsidRPr="00FD5A52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6</w:t>
            </w:r>
          </w:p>
        </w:tc>
        <w:tc>
          <w:tcPr>
            <w:tcW w:w="157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69AFF64" w14:textId="5CA37F56" w:rsidR="00B70EC4" w:rsidRPr="00FD5A52" w:rsidRDefault="00ED0C70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</w:pPr>
            <w:r w:rsidRPr="00FD5A52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9</w:t>
            </w:r>
          </w:p>
        </w:tc>
      </w:tr>
      <w:tr w:rsidR="00ED0C70" w:rsidRPr="006F55E4" w14:paraId="2F23FC70" w14:textId="77777777" w:rsidTr="00FD5A52">
        <w:trPr>
          <w:trHeight w:val="288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37225EB0" w14:textId="77777777" w:rsidR="00B70EC4" w:rsidRPr="006F55E4" w:rsidRDefault="00B70EC4" w:rsidP="00B70E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 xml:space="preserve">    Model 1 (Adjusted HR (95% CI))</w:t>
            </w:r>
          </w:p>
        </w:tc>
        <w:tc>
          <w:tcPr>
            <w:tcW w:w="158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C9754FD" w14:textId="795F82DD" w:rsidR="00B70EC4" w:rsidRPr="00FD5A52" w:rsidRDefault="00ED0C70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0.7</w:t>
            </w:r>
            <w:r w:rsidR="00B70EC4" w:rsidRPr="00FD5A52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6 (0.</w:t>
            </w: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22</w:t>
            </w:r>
            <w:r w:rsidR="00EB586E" w:rsidRPr="00FD5A52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–</w:t>
            </w:r>
            <w:r w:rsidR="00B70EC4" w:rsidRPr="00FD5A52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2.68)</w:t>
            </w:r>
          </w:p>
        </w:tc>
        <w:tc>
          <w:tcPr>
            <w:tcW w:w="18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43997" w14:textId="7E737F03" w:rsidR="00B70EC4" w:rsidRPr="00FD5A52" w:rsidRDefault="00ED0C70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1.10</w:t>
            </w:r>
            <w:r w:rsidR="00B70EC4" w:rsidRPr="00FD5A52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 xml:space="preserve"> (0.7</w:t>
            </w: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2</w:t>
            </w:r>
            <w:r w:rsidR="00EB586E" w:rsidRPr="00FD5A52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–</w:t>
            </w:r>
            <w:r w:rsidR="00B70EC4" w:rsidRPr="00FD5A52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1.</w:t>
            </w: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6</w:t>
            </w:r>
            <w:r w:rsidR="00B70EC4" w:rsidRPr="00FD5A52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9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21ADC" w14:textId="77777777" w:rsidR="00B70EC4" w:rsidRPr="00FD5A52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</w:pPr>
            <w:r w:rsidRPr="00FD5A52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ref.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D754A" w14:textId="23317B38" w:rsidR="00B70EC4" w:rsidRPr="00FD5A52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</w:pPr>
            <w:r w:rsidRPr="00FD5A52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1.</w:t>
            </w:r>
            <w:r w:rsidR="00ED0C70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38</w:t>
            </w:r>
            <w:r w:rsidRPr="00FD5A52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 xml:space="preserve"> (</w:t>
            </w:r>
            <w:r w:rsidR="00ED0C70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0.80</w:t>
            </w:r>
            <w:r w:rsidR="00EB586E" w:rsidRPr="00FD5A52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–</w:t>
            </w:r>
            <w:r w:rsidRPr="00FD5A52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2.</w:t>
            </w:r>
            <w:r w:rsidR="00ED0C70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37</w:t>
            </w:r>
            <w:r w:rsidRPr="00FD5A52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96C07" w14:textId="78104E37" w:rsidR="00B70EC4" w:rsidRPr="00FD5A52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</w:pPr>
            <w:r w:rsidRPr="00FD5A52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1.</w:t>
            </w:r>
            <w:r w:rsidR="00ED0C70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03</w:t>
            </w:r>
            <w:r w:rsidRPr="00FD5A52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 xml:space="preserve"> (</w:t>
            </w:r>
            <w:r w:rsidR="00ED0C70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0</w:t>
            </w:r>
            <w:r w:rsidRPr="00FD5A52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.</w:t>
            </w:r>
            <w:r w:rsidR="00ED0C70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43</w:t>
            </w:r>
            <w:r w:rsidR="00EB586E" w:rsidRPr="00FD5A52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–</w:t>
            </w:r>
            <w:r w:rsidRPr="00FD5A52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2.</w:t>
            </w:r>
            <w:r w:rsidR="00ED0C70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48</w:t>
            </w:r>
            <w:r w:rsidRPr="00FD5A52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)</w:t>
            </w:r>
          </w:p>
        </w:tc>
        <w:tc>
          <w:tcPr>
            <w:tcW w:w="157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69221B6" w14:textId="2EF33C26" w:rsidR="00B70EC4" w:rsidRPr="00FD5A52" w:rsidRDefault="00ED0C70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0.97</w:t>
            </w:r>
            <w:r w:rsidR="00B70EC4" w:rsidRPr="00FD5A52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0.47</w:t>
            </w:r>
            <w:r w:rsidR="00EB586E" w:rsidRPr="00FD5A52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–</w:t>
            </w: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1.99</w:t>
            </w:r>
            <w:r w:rsidR="00B70EC4" w:rsidRPr="00FD5A52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)</w:t>
            </w:r>
          </w:p>
        </w:tc>
      </w:tr>
      <w:tr w:rsidR="00ED0C70" w:rsidRPr="006F55E4" w14:paraId="64ADA0C4" w14:textId="77777777" w:rsidTr="00FD5A52">
        <w:trPr>
          <w:trHeight w:val="288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12982CCE" w14:textId="77777777" w:rsidR="00B70EC4" w:rsidRPr="006F55E4" w:rsidRDefault="00B70EC4" w:rsidP="00B70E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 xml:space="preserve">    Model 2 (Adjusted HR (95% CI))</w:t>
            </w:r>
          </w:p>
        </w:tc>
        <w:tc>
          <w:tcPr>
            <w:tcW w:w="158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2FBA5B0" w14:textId="357322E1" w:rsidR="00B70EC4" w:rsidRPr="00FD5A52" w:rsidRDefault="00ED0C70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0.90</w:t>
            </w:r>
            <w:r w:rsidR="00B70EC4" w:rsidRPr="00FD5A52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27</w:t>
            </w:r>
            <w:r w:rsidR="00EB586E" w:rsidRPr="00FD5A52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–</w:t>
            </w: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3.00</w:t>
            </w:r>
            <w:r w:rsidR="00B70EC4" w:rsidRPr="00FD5A52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)</w:t>
            </w:r>
          </w:p>
        </w:tc>
        <w:tc>
          <w:tcPr>
            <w:tcW w:w="18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03C63" w14:textId="19EE9161" w:rsidR="00B70EC4" w:rsidRPr="00FD5A52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</w:pPr>
            <w:r w:rsidRPr="00FD5A52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1.</w:t>
            </w:r>
            <w:r w:rsidR="00ED0C70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14</w:t>
            </w:r>
            <w:r w:rsidRPr="00FD5A52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 xml:space="preserve"> (0.7</w:t>
            </w:r>
            <w:r w:rsidR="00ED0C70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5</w:t>
            </w:r>
            <w:r w:rsidR="00EB586E" w:rsidRPr="00FD5A52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–</w:t>
            </w:r>
            <w:r w:rsidRPr="00FD5A52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1.</w:t>
            </w:r>
            <w:r w:rsidR="00ED0C70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75</w:t>
            </w:r>
            <w:r w:rsidRPr="00FD5A52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967B8" w14:textId="77777777" w:rsidR="00B70EC4" w:rsidRPr="00FD5A52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</w:pPr>
            <w:r w:rsidRPr="00FD5A52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ref.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D022B" w14:textId="5804FA25" w:rsidR="00B70EC4" w:rsidRPr="00FD5A52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</w:pPr>
            <w:r w:rsidRPr="00FD5A52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1.</w:t>
            </w:r>
            <w:r w:rsidR="00ED0C70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35</w:t>
            </w:r>
            <w:r w:rsidRPr="00FD5A52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 xml:space="preserve"> (</w:t>
            </w:r>
            <w:r w:rsidR="00ED0C70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0.78</w:t>
            </w:r>
            <w:r w:rsidR="00EB586E" w:rsidRPr="00FD5A52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–</w:t>
            </w:r>
            <w:r w:rsidR="00ED0C70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2.31</w:t>
            </w:r>
            <w:r w:rsidRPr="00FD5A52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8FD12" w14:textId="63380636" w:rsidR="00B70EC4" w:rsidRPr="00FD5A52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</w:pPr>
            <w:r w:rsidRPr="00FD5A52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1.</w:t>
            </w:r>
            <w:r w:rsidR="00ED0C70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01</w:t>
            </w:r>
            <w:r w:rsidRPr="00FD5A52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 xml:space="preserve"> (</w:t>
            </w:r>
            <w:r w:rsidR="00ED0C70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0.42</w:t>
            </w:r>
            <w:r w:rsidR="00EB586E" w:rsidRPr="00FD5A52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–</w:t>
            </w:r>
            <w:r w:rsidRPr="00FD5A52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2.</w:t>
            </w:r>
            <w:r w:rsidR="00ED0C70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45</w:t>
            </w:r>
            <w:r w:rsidRPr="00FD5A52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)</w:t>
            </w:r>
          </w:p>
        </w:tc>
        <w:tc>
          <w:tcPr>
            <w:tcW w:w="157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A616006" w14:textId="308984D8" w:rsidR="00B70EC4" w:rsidRPr="00FD5A52" w:rsidRDefault="00ED0C70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1.00</w:t>
            </w:r>
            <w:r w:rsidR="00B70EC4" w:rsidRPr="00FD5A52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0.49</w:t>
            </w:r>
            <w:r w:rsidR="00EB586E" w:rsidRPr="00FD5A52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–</w:t>
            </w: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2.04</w:t>
            </w:r>
            <w:r w:rsidR="00B70EC4" w:rsidRPr="00FD5A52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)</w:t>
            </w:r>
          </w:p>
        </w:tc>
      </w:tr>
      <w:tr w:rsidR="00ED0C70" w:rsidRPr="006F55E4" w14:paraId="254B4659" w14:textId="77777777" w:rsidTr="00FD5A52">
        <w:trPr>
          <w:trHeight w:val="288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73FD7031" w14:textId="77777777" w:rsidR="00B70EC4" w:rsidRPr="006F55E4" w:rsidRDefault="00B70EC4" w:rsidP="00B70E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 xml:space="preserve">    Model 3 (Adjusted HR (95% CI))</w:t>
            </w:r>
          </w:p>
        </w:tc>
        <w:tc>
          <w:tcPr>
            <w:tcW w:w="158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CC604B4" w14:textId="1BAD0832" w:rsidR="00B70EC4" w:rsidRPr="00FD5A52" w:rsidRDefault="00ED0C70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0.91</w:t>
            </w:r>
            <w:r w:rsidR="00B70EC4" w:rsidRPr="00FD5A52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28</w:t>
            </w:r>
            <w:r w:rsidR="00EB586E" w:rsidRPr="00FD5A52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–</w:t>
            </w:r>
            <w:r w:rsidR="00B70EC4" w:rsidRPr="00FD5A52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2.</w:t>
            </w: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99</w:t>
            </w:r>
            <w:r w:rsidR="00B70EC4" w:rsidRPr="00FD5A52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)</w:t>
            </w:r>
          </w:p>
        </w:tc>
        <w:tc>
          <w:tcPr>
            <w:tcW w:w="18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F65CD" w14:textId="796E0D14" w:rsidR="00B70EC4" w:rsidRPr="00FD5A52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</w:pPr>
            <w:r w:rsidRPr="00FD5A52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1.</w:t>
            </w:r>
            <w:r w:rsidR="00ED0C70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14</w:t>
            </w:r>
            <w:r w:rsidRPr="00FD5A52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 xml:space="preserve"> (0.</w:t>
            </w:r>
            <w:r w:rsidR="00ED0C70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74</w:t>
            </w:r>
            <w:r w:rsidR="00EB586E" w:rsidRPr="00FD5A52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–</w:t>
            </w:r>
            <w:r w:rsidRPr="00FD5A52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1.</w:t>
            </w:r>
            <w:r w:rsidR="00ED0C70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75</w:t>
            </w:r>
            <w:r w:rsidRPr="00FD5A52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13F57" w14:textId="77777777" w:rsidR="00B70EC4" w:rsidRPr="00FD5A52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</w:pPr>
            <w:r w:rsidRPr="00FD5A52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ref.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7CC96" w14:textId="28E88A3C" w:rsidR="00B70EC4" w:rsidRPr="00FD5A52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</w:pPr>
            <w:r w:rsidRPr="00FD5A52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1.</w:t>
            </w:r>
            <w:r w:rsidR="00ED0C70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37</w:t>
            </w:r>
            <w:r w:rsidRPr="00FD5A52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 xml:space="preserve"> (</w:t>
            </w:r>
            <w:r w:rsidR="00ED0C70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0.79</w:t>
            </w:r>
            <w:r w:rsidR="00EB586E" w:rsidRPr="00FD5A52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–</w:t>
            </w:r>
            <w:r w:rsidRPr="00FD5A52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2.</w:t>
            </w:r>
            <w:r w:rsidR="00ED0C70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35</w:t>
            </w:r>
            <w:r w:rsidRPr="00FD5A52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08A8F" w14:textId="02E09380" w:rsidR="00B70EC4" w:rsidRPr="00FD5A52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</w:pPr>
            <w:r w:rsidRPr="00FD5A52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1.</w:t>
            </w:r>
            <w:r w:rsidR="00ED0C70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02</w:t>
            </w:r>
            <w:r w:rsidRPr="00FD5A52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 xml:space="preserve"> (</w:t>
            </w:r>
            <w:r w:rsidR="00ED0C70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0.42</w:t>
            </w:r>
            <w:r w:rsidR="00EB586E" w:rsidRPr="00FD5A52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–</w:t>
            </w:r>
            <w:r w:rsidRPr="00FD5A52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2.</w:t>
            </w:r>
            <w:r w:rsidR="00ED0C70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46</w:t>
            </w:r>
            <w:r w:rsidRPr="00FD5A52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)</w:t>
            </w:r>
          </w:p>
        </w:tc>
        <w:tc>
          <w:tcPr>
            <w:tcW w:w="157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5505149" w14:textId="320C585D" w:rsidR="00B70EC4" w:rsidRPr="00FD5A52" w:rsidRDefault="00ED0C70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0.99</w:t>
            </w:r>
            <w:r w:rsidR="00B70EC4" w:rsidRPr="00FD5A52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0.48</w:t>
            </w:r>
            <w:r w:rsidR="00EB586E" w:rsidRPr="00FD5A52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–</w:t>
            </w: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2.03</w:t>
            </w:r>
            <w:r w:rsidR="00B70EC4" w:rsidRPr="00FD5A52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)</w:t>
            </w:r>
          </w:p>
        </w:tc>
      </w:tr>
      <w:tr w:rsidR="00ED0C70" w:rsidRPr="006F55E4" w14:paraId="0FAD69DA" w14:textId="77777777" w:rsidTr="00FD5A52">
        <w:trPr>
          <w:trHeight w:val="288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53D67C4D" w14:textId="77777777" w:rsidR="00B70EC4" w:rsidRPr="006F55E4" w:rsidRDefault="00B70EC4" w:rsidP="00B70E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 xml:space="preserve">    Model 4 (Adjusted HR (95% CI))</w:t>
            </w:r>
          </w:p>
        </w:tc>
        <w:tc>
          <w:tcPr>
            <w:tcW w:w="158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66B8A1C" w14:textId="23D66209" w:rsidR="00B70EC4" w:rsidRPr="00FD5A52" w:rsidRDefault="00ED0C70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0.94</w:t>
            </w:r>
            <w:r w:rsidR="00B70EC4" w:rsidRPr="00FD5A52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29</w:t>
            </w:r>
            <w:r w:rsidR="00EB586E" w:rsidRPr="00FD5A52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–</w:t>
            </w: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3.09</w:t>
            </w:r>
            <w:r w:rsidR="00B70EC4" w:rsidRPr="00FD5A52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)</w:t>
            </w:r>
          </w:p>
        </w:tc>
        <w:tc>
          <w:tcPr>
            <w:tcW w:w="18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E42D7" w14:textId="00EE317F" w:rsidR="00B70EC4" w:rsidRPr="00FD5A52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</w:pPr>
            <w:r w:rsidRPr="00FD5A52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1.</w:t>
            </w:r>
            <w:r w:rsidR="00ED0C70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13</w:t>
            </w:r>
            <w:r w:rsidRPr="00FD5A52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 xml:space="preserve"> (0.7</w:t>
            </w:r>
            <w:r w:rsidR="00ED0C70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4</w:t>
            </w:r>
            <w:r w:rsidR="00EB586E" w:rsidRPr="00FD5A52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–</w:t>
            </w:r>
            <w:r w:rsidRPr="00FD5A52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1.</w:t>
            </w:r>
            <w:r w:rsidR="00ED0C70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74</w:t>
            </w:r>
            <w:r w:rsidRPr="00FD5A52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716CF" w14:textId="77777777" w:rsidR="00B70EC4" w:rsidRPr="00FD5A52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</w:pPr>
            <w:r w:rsidRPr="00FD5A52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ref.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2E1D6" w14:textId="2A0D5AB8" w:rsidR="00B70EC4" w:rsidRPr="00FD5A52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</w:pPr>
            <w:r w:rsidRPr="00FD5A52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1.</w:t>
            </w:r>
            <w:r w:rsidR="00ED0C70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36</w:t>
            </w:r>
            <w:r w:rsidRPr="00FD5A52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 xml:space="preserve"> (</w:t>
            </w:r>
            <w:r w:rsidR="00ED0C70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0.79</w:t>
            </w:r>
            <w:r w:rsidR="00EB586E" w:rsidRPr="00FD5A52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–</w:t>
            </w:r>
            <w:r w:rsidR="00ED0C70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2.34</w:t>
            </w:r>
            <w:r w:rsidRPr="00FD5A52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E9206" w14:textId="6D826677" w:rsidR="00B70EC4" w:rsidRPr="00FD5A52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</w:pPr>
            <w:r w:rsidRPr="00FD5A52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1.</w:t>
            </w:r>
            <w:r w:rsidR="00ED0C70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03</w:t>
            </w:r>
            <w:r w:rsidRPr="00FD5A52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 xml:space="preserve"> (</w:t>
            </w:r>
            <w:r w:rsidR="00ED0C70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0.43</w:t>
            </w:r>
            <w:r w:rsidR="00EB586E" w:rsidRPr="00FD5A52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–</w:t>
            </w:r>
            <w:r w:rsidRPr="00FD5A52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2.</w:t>
            </w:r>
            <w:r w:rsidR="00ED0C70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48</w:t>
            </w:r>
            <w:r w:rsidRPr="00FD5A52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)</w:t>
            </w:r>
          </w:p>
        </w:tc>
        <w:tc>
          <w:tcPr>
            <w:tcW w:w="157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884F4BB" w14:textId="0FE0CCA7" w:rsidR="00B70EC4" w:rsidRPr="00FD5A52" w:rsidRDefault="00ED0C70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1.01</w:t>
            </w:r>
            <w:r w:rsidR="00B70EC4" w:rsidRPr="00FD5A52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0.49</w:t>
            </w:r>
            <w:r w:rsidR="00EB586E" w:rsidRPr="00FD5A52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–</w:t>
            </w: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2.07</w:t>
            </w:r>
            <w:r w:rsidR="00B70EC4" w:rsidRPr="00FD5A52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)</w:t>
            </w:r>
          </w:p>
        </w:tc>
      </w:tr>
      <w:tr w:rsidR="00ED0C70" w:rsidRPr="006F55E4" w14:paraId="0DA11DE7" w14:textId="77777777" w:rsidTr="00FD5A52">
        <w:trPr>
          <w:trHeight w:val="30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0AC2815A" w14:textId="3915DCE5" w:rsidR="00B70EC4" w:rsidRPr="006F55E4" w:rsidRDefault="00B70EC4" w:rsidP="00B70E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en-US"/>
              </w:rPr>
              <w:t>HbA</w:t>
            </w:r>
            <w:r w:rsidR="00594788" w:rsidRPr="006F55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  <w:lang w:val="en-GB" w:eastAsia="en-US"/>
              </w:rPr>
              <w:t>1c</w:t>
            </w:r>
            <w:r w:rsidRPr="006F55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en-US"/>
              </w:rPr>
              <w:t xml:space="preserve"> over time</w:t>
            </w:r>
          </w:p>
        </w:tc>
        <w:tc>
          <w:tcPr>
            <w:tcW w:w="158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2E9132A" w14:textId="08D2C550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18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11850" w14:textId="18E83EB2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E77AD" w14:textId="77777777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1EDAE" w14:textId="20B9E1B9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81124" w14:textId="16152C62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157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4A65F41" w14:textId="45546B97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</w:p>
        </w:tc>
      </w:tr>
      <w:tr w:rsidR="00ED0C70" w:rsidRPr="006F55E4" w14:paraId="5619D4FC" w14:textId="77777777" w:rsidTr="00FD5A52">
        <w:trPr>
          <w:trHeight w:val="288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7904DFDC" w14:textId="3E17D864" w:rsidR="00B70EC4" w:rsidRPr="006F55E4" w:rsidRDefault="00B70EC4" w:rsidP="00B70E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All-cause death</w:t>
            </w:r>
          </w:p>
        </w:tc>
        <w:tc>
          <w:tcPr>
            <w:tcW w:w="158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B0CFCEC" w14:textId="33D5573C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18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FC944" w14:textId="1A8069A6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9263F" w14:textId="4B61B868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D11FC" w14:textId="7EEC42F9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7B4E2" w14:textId="48D23874" w:rsidR="00B70EC4" w:rsidRPr="006F55E4" w:rsidRDefault="00B70EC4" w:rsidP="00FD5A5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157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0C30EC2" w14:textId="43CC867E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</w:p>
        </w:tc>
      </w:tr>
      <w:tr w:rsidR="00ED0C70" w:rsidRPr="006F55E4" w14:paraId="1F5F5550" w14:textId="77777777" w:rsidTr="00FD5A52">
        <w:trPr>
          <w:trHeight w:val="288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380C9D57" w14:textId="77777777" w:rsidR="00B70EC4" w:rsidRPr="006F55E4" w:rsidRDefault="00B70EC4" w:rsidP="00B70E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 xml:space="preserve">    Model 1 (Adjusted HR (95% CI))</w:t>
            </w:r>
          </w:p>
        </w:tc>
        <w:tc>
          <w:tcPr>
            <w:tcW w:w="158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6FCF715" w14:textId="134E14EB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1.59 (1.16</w:t>
            </w:r>
            <w:r w:rsidR="00EB586E"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–</w:t>
            </w: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2.17)</w:t>
            </w:r>
          </w:p>
        </w:tc>
        <w:tc>
          <w:tcPr>
            <w:tcW w:w="18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FD0B9" w14:textId="35854A32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1.09 (0.92</w:t>
            </w:r>
            <w:r w:rsidR="00EB586E"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–</w:t>
            </w: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1.30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718DB" w14:textId="77777777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ref.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1669F" w14:textId="557C3D4D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1.32 (1.05</w:t>
            </w:r>
            <w:r w:rsidR="00EB586E"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–</w:t>
            </w: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1.64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AAC2B" w14:textId="1A488459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1.42 (1.01</w:t>
            </w:r>
            <w:r w:rsidR="00EB586E"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–</w:t>
            </w: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2.01)</w:t>
            </w:r>
          </w:p>
        </w:tc>
        <w:tc>
          <w:tcPr>
            <w:tcW w:w="157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35BAF41" w14:textId="6B0A07D9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1.84 (1.53</w:t>
            </w:r>
            <w:r w:rsidR="00EB586E"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–</w:t>
            </w: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2.21)</w:t>
            </w:r>
          </w:p>
        </w:tc>
      </w:tr>
      <w:tr w:rsidR="00ED0C70" w:rsidRPr="006F55E4" w14:paraId="7DAB78A8" w14:textId="77777777" w:rsidTr="00FD5A52">
        <w:trPr>
          <w:trHeight w:val="288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2758ABEA" w14:textId="77777777" w:rsidR="00B70EC4" w:rsidRPr="006F55E4" w:rsidRDefault="00B70EC4" w:rsidP="00B70E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 xml:space="preserve">    Model 2 (Adjusted HR (95% CI))</w:t>
            </w:r>
          </w:p>
        </w:tc>
        <w:tc>
          <w:tcPr>
            <w:tcW w:w="158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FC7FF49" w14:textId="7ADBEE8A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1.79 (1.32</w:t>
            </w:r>
            <w:r w:rsidR="00EB586E"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–</w:t>
            </w: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2.44)</w:t>
            </w:r>
          </w:p>
        </w:tc>
        <w:tc>
          <w:tcPr>
            <w:tcW w:w="18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94DBE" w14:textId="625B14C0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1.14 (0.96</w:t>
            </w:r>
            <w:r w:rsidR="00EB586E"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–</w:t>
            </w: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1.36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82AAB" w14:textId="77777777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ref.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9C83F" w14:textId="5B37E3E3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1.27 (1.02</w:t>
            </w:r>
            <w:r w:rsidR="00EB586E"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–</w:t>
            </w: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1.59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408D4" w14:textId="0A2E6903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1.36 (0.96</w:t>
            </w:r>
            <w:r w:rsidR="00EB586E"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–</w:t>
            </w: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1.92)</w:t>
            </w:r>
          </w:p>
        </w:tc>
        <w:tc>
          <w:tcPr>
            <w:tcW w:w="157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AF39517" w14:textId="317F60FF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1.88 (1.57</w:t>
            </w:r>
            <w:r w:rsidR="00EB586E"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–</w:t>
            </w: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2.26)</w:t>
            </w:r>
          </w:p>
        </w:tc>
      </w:tr>
      <w:tr w:rsidR="00ED0C70" w:rsidRPr="006F55E4" w14:paraId="373A66D5" w14:textId="77777777" w:rsidTr="00FD5A52">
        <w:trPr>
          <w:trHeight w:val="288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3640B50D" w14:textId="77777777" w:rsidR="00B70EC4" w:rsidRPr="006F55E4" w:rsidRDefault="00B70EC4" w:rsidP="00B70E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lastRenderedPageBreak/>
              <w:t xml:space="preserve">    Model 3 (Adjusted HR (95% CI))</w:t>
            </w:r>
          </w:p>
        </w:tc>
        <w:tc>
          <w:tcPr>
            <w:tcW w:w="158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B6E7C7A" w14:textId="7EB8E65B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1.79 (1.31</w:t>
            </w:r>
            <w:r w:rsidR="00EB586E"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–</w:t>
            </w: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2.44)</w:t>
            </w:r>
          </w:p>
        </w:tc>
        <w:tc>
          <w:tcPr>
            <w:tcW w:w="18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A3C79" w14:textId="166A3B74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1.14 (0.96</w:t>
            </w:r>
            <w:r w:rsidR="00EB586E"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–</w:t>
            </w: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1.36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EB405" w14:textId="77777777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ref.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CD0EC" w14:textId="04779781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1.29 (1.03</w:t>
            </w:r>
            <w:r w:rsidR="00EB586E"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–</w:t>
            </w: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1.61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7D4E9" w14:textId="7AFBD27A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1.37 (0.97</w:t>
            </w:r>
            <w:r w:rsidR="00EB586E"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–</w:t>
            </w: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1.94)</w:t>
            </w:r>
          </w:p>
        </w:tc>
        <w:tc>
          <w:tcPr>
            <w:tcW w:w="157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60FCD0E" w14:textId="29C68F61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1.90 (1.59</w:t>
            </w:r>
            <w:r w:rsidR="00EB586E"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–</w:t>
            </w: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2.28)</w:t>
            </w:r>
          </w:p>
        </w:tc>
      </w:tr>
      <w:tr w:rsidR="00ED0C70" w:rsidRPr="006F55E4" w14:paraId="34909239" w14:textId="77777777" w:rsidTr="00FD5A52">
        <w:trPr>
          <w:trHeight w:val="288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5687BD90" w14:textId="77777777" w:rsidR="00B70EC4" w:rsidRPr="006F55E4" w:rsidRDefault="00B70EC4" w:rsidP="00B70E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 xml:space="preserve">    Model 4 (Adjusted HR (95% CI))</w:t>
            </w:r>
          </w:p>
        </w:tc>
        <w:tc>
          <w:tcPr>
            <w:tcW w:w="158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0802264" w14:textId="417735DC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1.80 (1.32</w:t>
            </w:r>
            <w:r w:rsidR="00EB586E"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–</w:t>
            </w: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2.46)</w:t>
            </w:r>
          </w:p>
        </w:tc>
        <w:tc>
          <w:tcPr>
            <w:tcW w:w="18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43171" w14:textId="155A068D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1.13 (0.95</w:t>
            </w:r>
            <w:r w:rsidR="00EB586E"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–</w:t>
            </w: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1.35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99119" w14:textId="77777777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ref.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025C7" w14:textId="39BA0998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1.31 (1.04</w:t>
            </w:r>
            <w:r w:rsidR="00EB586E"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–</w:t>
            </w: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1.63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617E3" w14:textId="310ED2CD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1.39 (0.98</w:t>
            </w:r>
            <w:r w:rsidR="00EB586E"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–</w:t>
            </w: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1.97)</w:t>
            </w:r>
          </w:p>
        </w:tc>
        <w:tc>
          <w:tcPr>
            <w:tcW w:w="157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45F3C13" w14:textId="20B9E05C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2.01 (1.67</w:t>
            </w:r>
            <w:r w:rsidR="00EB586E"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–</w:t>
            </w: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2.40)</w:t>
            </w:r>
          </w:p>
        </w:tc>
      </w:tr>
      <w:tr w:rsidR="00ED0C70" w:rsidRPr="006F55E4" w14:paraId="29D4E799" w14:textId="77777777" w:rsidTr="00FD5A52">
        <w:trPr>
          <w:trHeight w:val="288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29466F12" w14:textId="18506D23" w:rsidR="00B70EC4" w:rsidRPr="006F55E4" w:rsidRDefault="00B70EC4" w:rsidP="00B70E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CVD death</w:t>
            </w:r>
          </w:p>
        </w:tc>
        <w:tc>
          <w:tcPr>
            <w:tcW w:w="158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E1FE1A1" w14:textId="607797A1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18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F9A07" w14:textId="6700D301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4F5C0" w14:textId="25ABAD33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4C6A8" w14:textId="46203D37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5D0E7" w14:textId="5DD94FF4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157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81C1EC3" w14:textId="74DD2FD6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</w:p>
        </w:tc>
      </w:tr>
      <w:tr w:rsidR="00ED0C70" w:rsidRPr="006F55E4" w14:paraId="428F4FF3" w14:textId="77777777" w:rsidTr="00FD5A52">
        <w:trPr>
          <w:trHeight w:val="288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67C59A5E" w14:textId="77777777" w:rsidR="00B70EC4" w:rsidRPr="006F55E4" w:rsidRDefault="00B70EC4" w:rsidP="00B70E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 xml:space="preserve">    Model 1 (Adjusted HR (95% CI))</w:t>
            </w:r>
          </w:p>
        </w:tc>
        <w:tc>
          <w:tcPr>
            <w:tcW w:w="158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2BFF46C" w14:textId="71F3EDC8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1.49 (0.63</w:t>
            </w:r>
            <w:r w:rsidR="00EB586E"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–</w:t>
            </w: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3.52)</w:t>
            </w:r>
          </w:p>
        </w:tc>
        <w:tc>
          <w:tcPr>
            <w:tcW w:w="18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098C5" w14:textId="35F5F41D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1.16 (0.76</w:t>
            </w:r>
            <w:r w:rsidR="00EB586E"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–</w:t>
            </w: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1.79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1869F" w14:textId="77777777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ref.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65F6C" w14:textId="37A2CA16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1.44 (0.87</w:t>
            </w:r>
            <w:r w:rsidR="00EB586E"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–</w:t>
            </w: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2.37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78E06" w14:textId="7B2F87C1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2.40 (1.28</w:t>
            </w:r>
            <w:r w:rsidR="00EB586E"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–</w:t>
            </w: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4.52)</w:t>
            </w:r>
          </w:p>
        </w:tc>
        <w:tc>
          <w:tcPr>
            <w:tcW w:w="157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C304336" w14:textId="6977E82E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2.24 (1.49</w:t>
            </w:r>
            <w:r w:rsidR="00EB586E"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–</w:t>
            </w: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3.38)</w:t>
            </w:r>
          </w:p>
        </w:tc>
      </w:tr>
      <w:tr w:rsidR="00ED0C70" w:rsidRPr="006F55E4" w14:paraId="6BD08570" w14:textId="77777777" w:rsidTr="00FD5A52">
        <w:trPr>
          <w:trHeight w:val="288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0EFAF53F" w14:textId="77777777" w:rsidR="00B70EC4" w:rsidRPr="006F55E4" w:rsidRDefault="00B70EC4" w:rsidP="00B70E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 xml:space="preserve">    Model 2 (Adjusted HR (95% CI))</w:t>
            </w:r>
          </w:p>
        </w:tc>
        <w:tc>
          <w:tcPr>
            <w:tcW w:w="158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C9F2ECE" w14:textId="38130A4C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1.52 (0.64</w:t>
            </w:r>
            <w:r w:rsidR="00EB586E"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–</w:t>
            </w: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3.59)</w:t>
            </w:r>
          </w:p>
        </w:tc>
        <w:tc>
          <w:tcPr>
            <w:tcW w:w="18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3622A" w14:textId="4D7EDA6D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1.17 (0.76</w:t>
            </w:r>
            <w:r w:rsidR="00EB586E"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–</w:t>
            </w: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1.81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9AA1D" w14:textId="77777777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ref.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017F6" w14:textId="168E791E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1.43 (0.87</w:t>
            </w:r>
            <w:r w:rsidR="00EB586E"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–</w:t>
            </w: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2.35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43B45" w14:textId="72C92E7D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2.39 (1.27</w:t>
            </w:r>
            <w:r w:rsidR="00EB586E"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–</w:t>
            </w: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4.48)</w:t>
            </w:r>
          </w:p>
        </w:tc>
        <w:tc>
          <w:tcPr>
            <w:tcW w:w="157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0B28621" w14:textId="2B097343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2.25 (1.49</w:t>
            </w:r>
            <w:r w:rsidR="00EB586E"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–</w:t>
            </w: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3.38)</w:t>
            </w:r>
          </w:p>
        </w:tc>
      </w:tr>
      <w:tr w:rsidR="00ED0C70" w:rsidRPr="006F55E4" w14:paraId="4186F95A" w14:textId="77777777" w:rsidTr="00FD5A52">
        <w:trPr>
          <w:trHeight w:val="288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399C17A5" w14:textId="77777777" w:rsidR="00B70EC4" w:rsidRPr="006F55E4" w:rsidRDefault="00B70EC4" w:rsidP="00B70E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 xml:space="preserve">    Model 3 (Adjusted HR (95% CI))</w:t>
            </w:r>
          </w:p>
        </w:tc>
        <w:tc>
          <w:tcPr>
            <w:tcW w:w="158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443D575" w14:textId="2497A2F0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1.52 (0.64</w:t>
            </w:r>
            <w:r w:rsidR="00EB586E"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–</w:t>
            </w: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3.61)</w:t>
            </w:r>
          </w:p>
        </w:tc>
        <w:tc>
          <w:tcPr>
            <w:tcW w:w="18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0AC0B" w14:textId="6852A39B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1.17 (0.76</w:t>
            </w:r>
            <w:r w:rsidR="00EB586E"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–</w:t>
            </w: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1.80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4E0DC" w14:textId="77777777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ref.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340F9" w14:textId="455B6A05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1.43 (0.87</w:t>
            </w:r>
            <w:r w:rsidR="00EB586E"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–</w:t>
            </w: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2.36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05D68" w14:textId="5EFF0D31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2.39 (1.27</w:t>
            </w:r>
            <w:r w:rsidR="00EB586E"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–</w:t>
            </w: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4.48)</w:t>
            </w:r>
          </w:p>
        </w:tc>
        <w:tc>
          <w:tcPr>
            <w:tcW w:w="157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08C4D87" w14:textId="79AA06A9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2.27 (1.51</w:t>
            </w:r>
            <w:r w:rsidR="00EB586E"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–</w:t>
            </w: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3.42)</w:t>
            </w:r>
          </w:p>
        </w:tc>
      </w:tr>
      <w:tr w:rsidR="00ED0C70" w:rsidRPr="006F55E4" w14:paraId="7E3B7DDB" w14:textId="77777777" w:rsidTr="00FD5A52">
        <w:trPr>
          <w:trHeight w:val="288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7218CC35" w14:textId="77777777" w:rsidR="00B70EC4" w:rsidRPr="006F55E4" w:rsidRDefault="00B70EC4" w:rsidP="00B70E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 xml:space="preserve">    Model 4 (Adjusted HR (95% CI))</w:t>
            </w:r>
          </w:p>
        </w:tc>
        <w:tc>
          <w:tcPr>
            <w:tcW w:w="158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C5EF747" w14:textId="0ACE76E3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1.52 (0.64</w:t>
            </w:r>
            <w:r w:rsidR="00EB586E"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–</w:t>
            </w: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3.61)</w:t>
            </w:r>
          </w:p>
        </w:tc>
        <w:tc>
          <w:tcPr>
            <w:tcW w:w="18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13989" w14:textId="2DB38EC0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1.17 (0.76</w:t>
            </w:r>
            <w:r w:rsidR="00EB586E"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–</w:t>
            </w: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1.80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8EEF9" w14:textId="77777777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ref.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494C1" w14:textId="5C781CA3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1.43 (0.87</w:t>
            </w:r>
            <w:r w:rsidR="00EB586E"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–</w:t>
            </w: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2.36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BA932" w14:textId="06EF7E99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2.39 (1.28</w:t>
            </w:r>
            <w:r w:rsidR="00EB586E"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–</w:t>
            </w: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4.49)</w:t>
            </w:r>
          </w:p>
        </w:tc>
        <w:tc>
          <w:tcPr>
            <w:tcW w:w="157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A26D162" w14:textId="2CD85DD8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2.28 (1.51</w:t>
            </w:r>
            <w:r w:rsidR="00EB586E"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–</w:t>
            </w: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3.44)</w:t>
            </w:r>
          </w:p>
        </w:tc>
      </w:tr>
      <w:tr w:rsidR="00ED0C70" w:rsidRPr="006F55E4" w14:paraId="43F687D5" w14:textId="77777777" w:rsidTr="00FD5A52">
        <w:trPr>
          <w:trHeight w:val="288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4B5831EB" w14:textId="455CD8BC" w:rsidR="00B70EC4" w:rsidRPr="006F55E4" w:rsidRDefault="00B70EC4" w:rsidP="00B70E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Cancer death</w:t>
            </w:r>
          </w:p>
        </w:tc>
        <w:tc>
          <w:tcPr>
            <w:tcW w:w="158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17FEBDA" w14:textId="15F3888E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18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7B7C0" w14:textId="3ACA6469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12B60" w14:textId="017AEC29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9C7A3" w14:textId="63C29677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C6FD1" w14:textId="3B134E90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157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D9A4FDD" w14:textId="6EB9CEDD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</w:p>
        </w:tc>
      </w:tr>
      <w:tr w:rsidR="00ED0C70" w:rsidRPr="006F55E4" w14:paraId="57C498C5" w14:textId="77777777" w:rsidTr="00FD5A52">
        <w:trPr>
          <w:trHeight w:val="288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63C5D935" w14:textId="77777777" w:rsidR="00B70EC4" w:rsidRPr="006F55E4" w:rsidRDefault="00B70EC4" w:rsidP="00B70E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 xml:space="preserve">    Model 1 (Adjusted HR (95% CI))</w:t>
            </w:r>
          </w:p>
        </w:tc>
        <w:tc>
          <w:tcPr>
            <w:tcW w:w="158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82AB67F" w14:textId="032FAA1B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1.79 (1.15</w:t>
            </w:r>
            <w:r w:rsidR="00EB586E"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–</w:t>
            </w: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2.80)</w:t>
            </w:r>
          </w:p>
        </w:tc>
        <w:tc>
          <w:tcPr>
            <w:tcW w:w="18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803B9" w14:textId="569D6DF4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1.18 (0.91</w:t>
            </w:r>
            <w:r w:rsidR="00EB586E"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–</w:t>
            </w: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1.54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3A507" w14:textId="77777777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ref.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EC8B3" w14:textId="7090008F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1.09 (0.75</w:t>
            </w:r>
            <w:r w:rsidR="00EB586E"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–</w:t>
            </w: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1.59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6359F" w14:textId="5F725367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0.74 (0.36</w:t>
            </w:r>
            <w:r w:rsidR="00EB586E"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–</w:t>
            </w: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1.53)</w:t>
            </w:r>
          </w:p>
        </w:tc>
        <w:tc>
          <w:tcPr>
            <w:tcW w:w="157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223F040" w14:textId="3FF66E29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1.41 (1.04</w:t>
            </w:r>
            <w:r w:rsidR="00EB586E"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–</w:t>
            </w: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1.91)</w:t>
            </w:r>
          </w:p>
        </w:tc>
      </w:tr>
      <w:tr w:rsidR="00ED0C70" w:rsidRPr="006F55E4" w14:paraId="425C9812" w14:textId="77777777" w:rsidTr="00FD5A52">
        <w:trPr>
          <w:trHeight w:val="288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2C25AF62" w14:textId="77777777" w:rsidR="00B70EC4" w:rsidRPr="006F55E4" w:rsidRDefault="00B70EC4" w:rsidP="00B70E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 xml:space="preserve">    Model 2 (Adjusted HR (95% CI))</w:t>
            </w:r>
          </w:p>
        </w:tc>
        <w:tc>
          <w:tcPr>
            <w:tcW w:w="158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CC61912" w14:textId="6BECE944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2.10 (1.34</w:t>
            </w:r>
            <w:r w:rsidR="00EB586E"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–</w:t>
            </w: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3.29)</w:t>
            </w:r>
          </w:p>
        </w:tc>
        <w:tc>
          <w:tcPr>
            <w:tcW w:w="18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C928C" w14:textId="7ABDD5C1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1.25 (0.95</w:t>
            </w:r>
            <w:r w:rsidR="00EB586E"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–</w:t>
            </w: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1.63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EB184" w14:textId="77777777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ref.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CF8AE" w14:textId="5FBE3749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1.05 (0.72</w:t>
            </w:r>
            <w:r w:rsidR="00EB586E"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–</w:t>
            </w: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1.52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D2259" w14:textId="1F5BD432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0.71 (0.34</w:t>
            </w:r>
            <w:r w:rsidR="00EB586E"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–</w:t>
            </w: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1.46)</w:t>
            </w:r>
          </w:p>
        </w:tc>
        <w:tc>
          <w:tcPr>
            <w:tcW w:w="157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97B82FA" w14:textId="20E8527D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1.46 (1.08</w:t>
            </w:r>
            <w:r w:rsidR="00EB586E"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–</w:t>
            </w: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1.97)</w:t>
            </w:r>
          </w:p>
        </w:tc>
      </w:tr>
      <w:tr w:rsidR="00ED0C70" w:rsidRPr="006F55E4" w14:paraId="7A8ADEEC" w14:textId="77777777" w:rsidTr="00FD5A52">
        <w:trPr>
          <w:trHeight w:val="288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7542CFEA" w14:textId="77777777" w:rsidR="00B70EC4" w:rsidRPr="006F55E4" w:rsidRDefault="00B70EC4" w:rsidP="00B70E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 xml:space="preserve">    Model 3 (Adjusted HR (95% CI))</w:t>
            </w:r>
          </w:p>
        </w:tc>
        <w:tc>
          <w:tcPr>
            <w:tcW w:w="158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F2F3AFF" w14:textId="0BB15477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2.14 (1.37</w:t>
            </w:r>
            <w:r w:rsidR="00EB586E"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–</w:t>
            </w: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3.32)</w:t>
            </w:r>
          </w:p>
        </w:tc>
        <w:tc>
          <w:tcPr>
            <w:tcW w:w="18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70D32" w14:textId="2D01FE8C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1.24 (0.95</w:t>
            </w:r>
            <w:r w:rsidR="00EB586E"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–</w:t>
            </w: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1.62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218B9" w14:textId="77777777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ref.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B37DE" w14:textId="408F05DE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1.07 (0.73</w:t>
            </w:r>
            <w:r w:rsidR="00EB586E"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–</w:t>
            </w: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1.55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AFE24" w14:textId="49E0FAA7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0.71 (0.34</w:t>
            </w:r>
            <w:r w:rsidR="00EB586E"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–</w:t>
            </w: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1.47)</w:t>
            </w:r>
          </w:p>
        </w:tc>
        <w:tc>
          <w:tcPr>
            <w:tcW w:w="157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854714A" w14:textId="56FCACD0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1.48 (1.10</w:t>
            </w:r>
            <w:r w:rsidR="00EB586E"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–</w:t>
            </w: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2.00)</w:t>
            </w:r>
          </w:p>
        </w:tc>
      </w:tr>
      <w:tr w:rsidR="00ED0C70" w:rsidRPr="006F55E4" w14:paraId="3FC93F05" w14:textId="77777777" w:rsidTr="00FD5A52">
        <w:trPr>
          <w:trHeight w:val="288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3C970908" w14:textId="77777777" w:rsidR="00B70EC4" w:rsidRPr="006F55E4" w:rsidRDefault="00B70EC4" w:rsidP="00B70E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 xml:space="preserve">    Model 4 (Adjusted HR (95% CI))</w:t>
            </w:r>
          </w:p>
        </w:tc>
        <w:tc>
          <w:tcPr>
            <w:tcW w:w="158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9425725" w14:textId="367E80BA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2.09 (1.35</w:t>
            </w:r>
            <w:r w:rsidR="00EB586E"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–</w:t>
            </w: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3.24)</w:t>
            </w:r>
          </w:p>
        </w:tc>
        <w:tc>
          <w:tcPr>
            <w:tcW w:w="18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5D4BF" w14:textId="2E1D3F41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1.23 (0.94</w:t>
            </w:r>
            <w:r w:rsidR="00EB586E"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–</w:t>
            </w: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1.60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F86F7" w14:textId="77777777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ref.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99AEF" w14:textId="331078BB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1.09 (0.75</w:t>
            </w:r>
            <w:r w:rsidR="00EB586E"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–</w:t>
            </w: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1.58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97733" w14:textId="19F468CA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0.73 (0.36</w:t>
            </w:r>
            <w:r w:rsidR="00EB586E"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–</w:t>
            </w: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1.52)</w:t>
            </w:r>
          </w:p>
        </w:tc>
        <w:tc>
          <w:tcPr>
            <w:tcW w:w="157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F5EB819" w14:textId="5064D277" w:rsidR="00B70EC4" w:rsidRPr="006F55E4" w:rsidRDefault="00B70EC4" w:rsidP="0044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1.55 (1.15</w:t>
            </w:r>
            <w:r w:rsidR="00EB586E"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–</w:t>
            </w: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>2.09)</w:t>
            </w:r>
          </w:p>
        </w:tc>
      </w:tr>
      <w:tr w:rsidR="00ED0C70" w:rsidRPr="006F55E4" w14:paraId="35D10FED" w14:textId="77777777" w:rsidTr="00FD5A52">
        <w:trPr>
          <w:trHeight w:val="288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2683758A" w14:textId="20EE80F0" w:rsidR="00ED0C70" w:rsidRPr="006F55E4" w:rsidRDefault="008775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1610D1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Death from external causes</w:t>
            </w:r>
          </w:p>
        </w:tc>
        <w:tc>
          <w:tcPr>
            <w:tcW w:w="158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C40F6FE" w14:textId="78D5353A" w:rsidR="00ED0C70" w:rsidRPr="006F55E4" w:rsidRDefault="00ED0C70" w:rsidP="00ED0C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18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0292C" w14:textId="2667DB32" w:rsidR="00ED0C70" w:rsidRPr="006F55E4" w:rsidRDefault="00ED0C70" w:rsidP="00ED0C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8279F" w14:textId="7950E101" w:rsidR="00ED0C70" w:rsidRPr="006F55E4" w:rsidRDefault="00ED0C70" w:rsidP="00ED0C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4BFCE" w14:textId="2ED4ED62" w:rsidR="00ED0C70" w:rsidRPr="006F55E4" w:rsidRDefault="00ED0C70" w:rsidP="00ED0C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EFF6E" w14:textId="39A3928E" w:rsidR="00ED0C70" w:rsidRPr="006F55E4" w:rsidRDefault="00ED0C70" w:rsidP="00ED0C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157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DF9DE47" w14:textId="533A3624" w:rsidR="00ED0C70" w:rsidRPr="006F55E4" w:rsidRDefault="00ED0C70" w:rsidP="00ED0C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</w:p>
        </w:tc>
      </w:tr>
      <w:tr w:rsidR="00ED0C70" w:rsidRPr="006F55E4" w14:paraId="3D259FFF" w14:textId="77777777" w:rsidTr="00FD5A52">
        <w:trPr>
          <w:trHeight w:val="288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305CD18A" w14:textId="77777777" w:rsidR="00ED0C70" w:rsidRPr="006F55E4" w:rsidRDefault="00ED0C70" w:rsidP="00ED0C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 xml:space="preserve">    Model 1 (Adjusted HR (95% CI))</w:t>
            </w:r>
          </w:p>
        </w:tc>
        <w:tc>
          <w:tcPr>
            <w:tcW w:w="158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3DF57D2" w14:textId="7B3BD3C6" w:rsidR="00ED0C70" w:rsidRPr="006F55E4" w:rsidRDefault="00ED0C70" w:rsidP="00ED0C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0.64</w:t>
            </w:r>
            <w:r w:rsidRPr="003269DB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 xml:space="preserve"> (0.</w:t>
            </w:r>
            <w:r w:rsidR="00EA13C5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20–2.12</w:t>
            </w:r>
            <w:r w:rsidRPr="003269DB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)</w:t>
            </w:r>
          </w:p>
        </w:tc>
        <w:tc>
          <w:tcPr>
            <w:tcW w:w="18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9186F" w14:textId="413844D2" w:rsidR="00ED0C70" w:rsidRPr="006F55E4" w:rsidRDefault="00EA13C5" w:rsidP="00ED0C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1.21</w:t>
            </w:r>
            <w:r w:rsidR="00ED0C70" w:rsidRPr="003269DB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 xml:space="preserve"> (0.7</w:t>
            </w: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8</w:t>
            </w:r>
            <w:r w:rsidR="00ED0C70" w:rsidRPr="003269DB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–1.</w:t>
            </w: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87</w:t>
            </w:r>
            <w:r w:rsidR="00ED0C70" w:rsidRPr="003269DB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B51FC" w14:textId="26B509BA" w:rsidR="00ED0C70" w:rsidRPr="006F55E4" w:rsidRDefault="00ED0C70" w:rsidP="00ED0C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3269DB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ref.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50D75" w14:textId="0A42EB75" w:rsidR="00ED0C70" w:rsidRPr="006F55E4" w:rsidRDefault="00ED0C70" w:rsidP="00ED0C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3269DB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1.</w:t>
            </w:r>
            <w:r w:rsidR="00EA13C5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58</w:t>
            </w:r>
            <w:r w:rsidRPr="003269DB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 xml:space="preserve"> (</w:t>
            </w:r>
            <w:r w:rsidR="00EA13C5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0.9</w:t>
            </w: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0</w:t>
            </w:r>
            <w:r w:rsidRPr="003269DB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–2.</w:t>
            </w:r>
            <w:r w:rsidR="00EA13C5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7</w:t>
            </w: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7</w:t>
            </w:r>
            <w:r w:rsidRPr="003269DB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22455" w14:textId="444F9489" w:rsidR="00ED0C70" w:rsidRPr="006F55E4" w:rsidRDefault="00EA13C5" w:rsidP="00ED0C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0.78</w:t>
            </w:r>
            <w:r w:rsidR="00ED0C70" w:rsidRPr="003269DB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 xml:space="preserve"> (</w:t>
            </w:r>
            <w:r w:rsidR="00ED0C70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0</w:t>
            </w:r>
            <w:r w:rsidR="00ED0C70" w:rsidRPr="003269DB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.</w:t>
            </w: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24</w:t>
            </w:r>
            <w:r w:rsidR="00ED0C70" w:rsidRPr="003269DB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–2.</w:t>
            </w: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55</w:t>
            </w:r>
            <w:r w:rsidR="00ED0C70" w:rsidRPr="003269DB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)</w:t>
            </w:r>
          </w:p>
        </w:tc>
        <w:tc>
          <w:tcPr>
            <w:tcW w:w="157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748C11E" w14:textId="3C022BFA" w:rsidR="00ED0C70" w:rsidRPr="006F55E4" w:rsidRDefault="00EA13C5" w:rsidP="00ED0C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1.26</w:t>
            </w:r>
            <w:r w:rsidR="00ED0C70" w:rsidRPr="003269DB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0.71</w:t>
            </w:r>
            <w:r w:rsidR="00ED0C70" w:rsidRPr="003269DB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–</w:t>
            </w: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2.24</w:t>
            </w:r>
            <w:r w:rsidR="00ED0C70" w:rsidRPr="003269DB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)</w:t>
            </w:r>
          </w:p>
        </w:tc>
      </w:tr>
      <w:tr w:rsidR="00ED0C70" w:rsidRPr="006F55E4" w14:paraId="4E01128E" w14:textId="77777777" w:rsidTr="00FD5A52">
        <w:trPr>
          <w:trHeight w:val="288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6777DC77" w14:textId="77777777" w:rsidR="00ED0C70" w:rsidRPr="006F55E4" w:rsidRDefault="00ED0C70" w:rsidP="00ED0C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 xml:space="preserve">    Model 2 (Adjusted HR (95% CI))</w:t>
            </w:r>
          </w:p>
        </w:tc>
        <w:tc>
          <w:tcPr>
            <w:tcW w:w="158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C51B178" w14:textId="3A5DF85A" w:rsidR="00ED0C70" w:rsidRPr="006F55E4" w:rsidRDefault="00EA13C5" w:rsidP="00ED0C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0.68</w:t>
            </w:r>
            <w:r w:rsidR="00ED0C70" w:rsidRPr="003269DB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21</w:t>
            </w:r>
            <w:r w:rsidR="00ED0C70" w:rsidRPr="003269DB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–</w:t>
            </w: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2.23</w:t>
            </w:r>
            <w:r w:rsidR="00ED0C70" w:rsidRPr="003269DB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)</w:t>
            </w:r>
          </w:p>
        </w:tc>
        <w:tc>
          <w:tcPr>
            <w:tcW w:w="18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24C8A" w14:textId="420D6911" w:rsidR="00ED0C70" w:rsidRPr="006F55E4" w:rsidRDefault="00ED0C70" w:rsidP="00ED0C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3269DB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1.</w:t>
            </w:r>
            <w:r w:rsidR="00EA13C5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23</w:t>
            </w:r>
            <w:r w:rsidRPr="003269DB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 xml:space="preserve"> (0.7</w:t>
            </w:r>
            <w:r w:rsidR="00EA13C5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9</w:t>
            </w:r>
            <w:r w:rsidRPr="003269DB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–1.</w:t>
            </w:r>
            <w:r w:rsidR="00EA13C5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90</w:t>
            </w:r>
            <w:r w:rsidRPr="003269DB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F4565" w14:textId="178478E3" w:rsidR="00ED0C70" w:rsidRPr="006F55E4" w:rsidRDefault="00ED0C70" w:rsidP="00ED0C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3269DB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ref.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5DF74" w14:textId="501E496C" w:rsidR="00ED0C70" w:rsidRPr="006F55E4" w:rsidRDefault="00ED0C70" w:rsidP="00ED0C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3269DB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1.</w:t>
            </w:r>
            <w:r w:rsidR="00EA13C5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56</w:t>
            </w:r>
            <w:r w:rsidRPr="003269DB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 xml:space="preserve"> (</w:t>
            </w:r>
            <w:r w:rsidR="00EA13C5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0.8</w:t>
            </w: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8</w:t>
            </w:r>
            <w:r w:rsidRPr="003269DB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–</w:t>
            </w:r>
            <w:r w:rsidR="00EA13C5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2.74</w:t>
            </w:r>
            <w:r w:rsidRPr="003269DB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A1B9D" w14:textId="34F38D7A" w:rsidR="00ED0C70" w:rsidRPr="006F55E4" w:rsidRDefault="00EA13C5" w:rsidP="00ED0C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0.77</w:t>
            </w:r>
            <w:r w:rsidR="00ED0C70" w:rsidRPr="003269DB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0.24</w:t>
            </w:r>
            <w:r w:rsidR="00ED0C70" w:rsidRPr="003269DB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–2.</w:t>
            </w: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52</w:t>
            </w:r>
            <w:r w:rsidR="00ED0C70" w:rsidRPr="003269DB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)</w:t>
            </w:r>
          </w:p>
        </w:tc>
        <w:tc>
          <w:tcPr>
            <w:tcW w:w="157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DC231E5" w14:textId="7E87419B" w:rsidR="00ED0C70" w:rsidRPr="006F55E4" w:rsidRDefault="00EA13C5" w:rsidP="00ED0C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1.28</w:t>
            </w:r>
            <w:r w:rsidR="00ED0C70" w:rsidRPr="003269DB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0.72</w:t>
            </w:r>
            <w:r w:rsidR="00ED0C70" w:rsidRPr="003269DB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–</w:t>
            </w: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2.28</w:t>
            </w:r>
            <w:r w:rsidR="00ED0C70" w:rsidRPr="003269DB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)</w:t>
            </w:r>
          </w:p>
        </w:tc>
      </w:tr>
      <w:tr w:rsidR="00ED0C70" w:rsidRPr="006F55E4" w14:paraId="02DBCA2F" w14:textId="77777777" w:rsidTr="00FD5A52">
        <w:trPr>
          <w:trHeight w:val="288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1A31AEE0" w14:textId="77777777" w:rsidR="00ED0C70" w:rsidRPr="006F55E4" w:rsidRDefault="00ED0C70" w:rsidP="00ED0C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 xml:space="preserve">    Model 3 (Adjusted HR (95% CI))</w:t>
            </w:r>
          </w:p>
        </w:tc>
        <w:tc>
          <w:tcPr>
            <w:tcW w:w="158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F0E8051" w14:textId="25ECD1AB" w:rsidR="00ED0C70" w:rsidRPr="006F55E4" w:rsidRDefault="00EA13C5" w:rsidP="00ED0C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0.68</w:t>
            </w:r>
            <w:r w:rsidR="00ED0C70" w:rsidRPr="003269DB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21</w:t>
            </w:r>
            <w:r w:rsidR="00ED0C70" w:rsidRPr="003269DB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–2.</w:t>
            </w: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20</w:t>
            </w:r>
            <w:r w:rsidR="00ED0C70" w:rsidRPr="003269DB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)</w:t>
            </w:r>
          </w:p>
        </w:tc>
        <w:tc>
          <w:tcPr>
            <w:tcW w:w="18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DA56D" w14:textId="38311621" w:rsidR="00ED0C70" w:rsidRPr="006F55E4" w:rsidRDefault="00ED0C70" w:rsidP="00ED0C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3269DB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1.</w:t>
            </w:r>
            <w:r w:rsidR="00EA13C5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24</w:t>
            </w:r>
            <w:r w:rsidRPr="003269DB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 xml:space="preserve"> (0.</w:t>
            </w:r>
            <w:r w:rsidR="00EA13C5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80</w:t>
            </w:r>
            <w:r w:rsidRPr="003269DB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–1.</w:t>
            </w:r>
            <w:r w:rsidR="00EA13C5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91</w:t>
            </w:r>
            <w:r w:rsidRPr="003269DB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02622" w14:textId="4E2AC33C" w:rsidR="00ED0C70" w:rsidRPr="006F55E4" w:rsidRDefault="00ED0C70" w:rsidP="00ED0C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3269DB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ref.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3B089" w14:textId="5990A711" w:rsidR="00ED0C70" w:rsidRPr="006F55E4" w:rsidRDefault="00ED0C70" w:rsidP="00ED0C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3269DB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1.</w:t>
            </w:r>
            <w:r w:rsidR="00EA13C5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56</w:t>
            </w:r>
            <w:r w:rsidRPr="003269DB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 xml:space="preserve"> (</w:t>
            </w:r>
            <w:r w:rsidR="00EA13C5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0.89</w:t>
            </w:r>
            <w:r w:rsidRPr="003269DB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–2.</w:t>
            </w:r>
            <w:r w:rsidR="00EA13C5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75</w:t>
            </w:r>
            <w:r w:rsidRPr="003269DB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82481" w14:textId="1D6621F3" w:rsidR="00ED0C70" w:rsidRPr="006F55E4" w:rsidRDefault="00EA13C5" w:rsidP="00ED0C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0.77</w:t>
            </w:r>
            <w:r w:rsidR="00ED0C70" w:rsidRPr="003269DB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0.24</w:t>
            </w:r>
            <w:r w:rsidR="00ED0C70" w:rsidRPr="003269DB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–2.</w:t>
            </w: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52</w:t>
            </w:r>
            <w:r w:rsidR="00ED0C70" w:rsidRPr="003269DB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)</w:t>
            </w:r>
          </w:p>
        </w:tc>
        <w:tc>
          <w:tcPr>
            <w:tcW w:w="157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29D2D33" w14:textId="72313AE5" w:rsidR="00ED0C70" w:rsidRPr="006F55E4" w:rsidRDefault="00EA13C5" w:rsidP="00ED0C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1.24</w:t>
            </w:r>
            <w:r w:rsidR="00ED0C70" w:rsidRPr="003269DB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0.70</w:t>
            </w:r>
            <w:r w:rsidR="00ED0C70" w:rsidRPr="003269DB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–</w:t>
            </w: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2.22</w:t>
            </w:r>
            <w:r w:rsidR="00ED0C70" w:rsidRPr="003269DB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)</w:t>
            </w:r>
          </w:p>
        </w:tc>
      </w:tr>
      <w:tr w:rsidR="00ED0C70" w:rsidRPr="006F55E4" w14:paraId="0C76C668" w14:textId="77777777" w:rsidTr="00ED0C70">
        <w:trPr>
          <w:trHeight w:val="294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44E81995" w14:textId="77777777" w:rsidR="00ED0C70" w:rsidRPr="006F55E4" w:rsidRDefault="00ED0C70" w:rsidP="00ED0C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6F5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  <w:t xml:space="preserve">    Model 4 (Adjusted HR (95% CI))</w:t>
            </w:r>
          </w:p>
        </w:tc>
        <w:tc>
          <w:tcPr>
            <w:tcW w:w="1580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A3EED" w14:textId="65AD584D" w:rsidR="00ED0C70" w:rsidRPr="006F55E4" w:rsidRDefault="00EA13C5" w:rsidP="00ED0C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0.68</w:t>
            </w:r>
            <w:r w:rsidR="00ED0C70" w:rsidRPr="003269DB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21</w:t>
            </w:r>
            <w:r w:rsidR="00ED0C70" w:rsidRPr="003269DB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–</w:t>
            </w: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2.22</w:t>
            </w:r>
            <w:r w:rsidR="00ED0C70" w:rsidRPr="003269DB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)</w:t>
            </w:r>
          </w:p>
        </w:tc>
        <w:tc>
          <w:tcPr>
            <w:tcW w:w="18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CD3C0" w14:textId="46217E94" w:rsidR="00ED0C70" w:rsidRPr="006F55E4" w:rsidRDefault="00ED0C70" w:rsidP="00ED0C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3269DB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1.</w:t>
            </w:r>
            <w:r w:rsidR="00EA13C5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22</w:t>
            </w:r>
            <w:r w:rsidRPr="003269DB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 xml:space="preserve"> (0.7</w:t>
            </w:r>
            <w:r w:rsidR="00EA13C5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9</w:t>
            </w:r>
            <w:r w:rsidRPr="003269DB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–1.</w:t>
            </w:r>
            <w:r w:rsidR="00EA13C5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90</w:t>
            </w:r>
            <w:r w:rsidRPr="003269DB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45BCB" w14:textId="0E01D03B" w:rsidR="00ED0C70" w:rsidRPr="006F55E4" w:rsidRDefault="00ED0C70" w:rsidP="00ED0C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3269DB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ref.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25BEE" w14:textId="2B4FE4BF" w:rsidR="00ED0C70" w:rsidRPr="006F55E4" w:rsidRDefault="00ED0C70" w:rsidP="00ED0C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3269DB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1.</w:t>
            </w:r>
            <w:r w:rsidR="00EA13C5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57</w:t>
            </w:r>
            <w:r w:rsidRPr="003269DB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 xml:space="preserve"> (</w:t>
            </w:r>
            <w:r w:rsidR="00EA13C5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0.89</w:t>
            </w:r>
            <w:r w:rsidRPr="003269DB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–</w:t>
            </w:r>
            <w:r w:rsidR="00EA13C5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2.77</w:t>
            </w:r>
            <w:r w:rsidRPr="003269DB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D837E" w14:textId="33074EBA" w:rsidR="00ED0C70" w:rsidRPr="006F55E4" w:rsidRDefault="00EA13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0.78</w:t>
            </w:r>
            <w:r w:rsidR="00ED0C70" w:rsidRPr="003269DB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 xml:space="preserve"> (</w:t>
            </w:r>
            <w:r w:rsidR="00ED0C70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0.</w:t>
            </w: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24</w:t>
            </w:r>
            <w:r w:rsidR="00ED0C70" w:rsidRPr="003269DB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–2.</w:t>
            </w: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54</w:t>
            </w:r>
            <w:r w:rsidR="00ED0C70" w:rsidRPr="003269DB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)</w:t>
            </w:r>
          </w:p>
        </w:tc>
        <w:tc>
          <w:tcPr>
            <w:tcW w:w="1573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A3DF0" w14:textId="3A63F928" w:rsidR="00ED0C70" w:rsidRPr="006F55E4" w:rsidRDefault="00ED0C70" w:rsidP="00ED0C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1</w:t>
            </w:r>
            <w:r w:rsidR="00EA13C5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.31</w:t>
            </w:r>
            <w:r w:rsidRPr="003269DB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 xml:space="preserve"> (</w:t>
            </w:r>
            <w:r w:rsidR="00EA13C5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0.73</w:t>
            </w:r>
            <w:r w:rsidRPr="003269DB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–</w:t>
            </w:r>
            <w:r w:rsidR="00EA13C5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2.32</w:t>
            </w:r>
            <w:r w:rsidRPr="003269DB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GB" w:eastAsia="en-US"/>
              </w:rPr>
              <w:t>)</w:t>
            </w:r>
          </w:p>
        </w:tc>
      </w:tr>
    </w:tbl>
    <w:p w14:paraId="296252CB" w14:textId="42E60236" w:rsidR="00EB586E" w:rsidRPr="006F55E4" w:rsidRDefault="00EB586E" w:rsidP="00EB586E">
      <w:pPr>
        <w:rPr>
          <w:rFonts w:ascii="Times New Roman" w:hAnsi="Times New Roman" w:cs="Times New Roman"/>
          <w:lang w:val="en-GB"/>
        </w:rPr>
      </w:pPr>
      <w:r w:rsidRPr="006F55E4">
        <w:rPr>
          <w:rFonts w:ascii="Times New Roman" w:hAnsi="Times New Roman" w:cs="Times New Roman"/>
          <w:lang w:val="en-GB"/>
        </w:rPr>
        <w:t xml:space="preserve">Model 1: Adjusted for age, sex, residential area, body mass index, smoking, alcohol use, regular exercise, education, hypertension, </w:t>
      </w:r>
      <w:proofErr w:type="spellStart"/>
      <w:r w:rsidRPr="006F55E4">
        <w:rPr>
          <w:rFonts w:ascii="Times New Roman" w:hAnsi="Times New Roman" w:cs="Times New Roman"/>
          <w:lang w:val="en-GB"/>
        </w:rPr>
        <w:t>dyslipidemia</w:t>
      </w:r>
      <w:proofErr w:type="spellEnd"/>
      <w:r w:rsidRPr="006F55E4">
        <w:rPr>
          <w:rFonts w:ascii="Times New Roman" w:hAnsi="Times New Roman" w:cs="Times New Roman"/>
          <w:lang w:val="en-GB"/>
        </w:rPr>
        <w:t>, and RBC</w:t>
      </w:r>
      <w:r w:rsidR="00C96C32" w:rsidRPr="006F55E4">
        <w:rPr>
          <w:rFonts w:ascii="Times New Roman" w:hAnsi="Times New Roman" w:cs="Times New Roman"/>
          <w:lang w:val="en-GB"/>
        </w:rPr>
        <w:t xml:space="preserve"> count</w:t>
      </w:r>
      <w:r w:rsidRPr="006F55E4">
        <w:rPr>
          <w:rFonts w:ascii="Times New Roman" w:hAnsi="Times New Roman" w:cs="Times New Roman"/>
          <w:lang w:val="en-GB"/>
        </w:rPr>
        <w:t>.</w:t>
      </w:r>
    </w:p>
    <w:p w14:paraId="3C0EF00A" w14:textId="7D036257" w:rsidR="00EB586E" w:rsidRPr="006F55E4" w:rsidRDefault="00EB586E" w:rsidP="00EB586E">
      <w:pPr>
        <w:rPr>
          <w:rFonts w:ascii="Times New Roman" w:hAnsi="Times New Roman" w:cs="Times New Roman"/>
          <w:lang w:val="en-GB"/>
        </w:rPr>
      </w:pPr>
      <w:r w:rsidRPr="006F55E4">
        <w:rPr>
          <w:rFonts w:ascii="Times New Roman" w:hAnsi="Times New Roman" w:cs="Times New Roman"/>
          <w:lang w:val="en-GB"/>
        </w:rPr>
        <w:t xml:space="preserve">Model 2: Adjusted for age, sex, residential area, body mass index, smoking, alcohol use, regular exercise, education, hypertension, </w:t>
      </w:r>
      <w:proofErr w:type="spellStart"/>
      <w:r w:rsidRPr="006F55E4">
        <w:rPr>
          <w:rFonts w:ascii="Times New Roman" w:hAnsi="Times New Roman" w:cs="Times New Roman"/>
          <w:lang w:val="en-GB"/>
        </w:rPr>
        <w:t>dyslipidemia</w:t>
      </w:r>
      <w:proofErr w:type="spellEnd"/>
      <w:r w:rsidRPr="006F55E4">
        <w:rPr>
          <w:rFonts w:ascii="Times New Roman" w:hAnsi="Times New Roman" w:cs="Times New Roman"/>
          <w:lang w:val="en-GB"/>
        </w:rPr>
        <w:t xml:space="preserve">, and </w:t>
      </w:r>
      <w:r w:rsidR="006F55E4" w:rsidRPr="006F55E4">
        <w:rPr>
          <w:rFonts w:ascii="Times New Roman" w:hAnsi="Times New Roman" w:cs="Times New Roman"/>
          <w:lang w:val="en-GB"/>
        </w:rPr>
        <w:t>haemoglobin</w:t>
      </w:r>
      <w:r w:rsidRPr="006F55E4">
        <w:rPr>
          <w:rFonts w:ascii="Times New Roman" w:hAnsi="Times New Roman" w:cs="Times New Roman"/>
          <w:lang w:val="en-GB"/>
        </w:rPr>
        <w:t>.</w:t>
      </w:r>
    </w:p>
    <w:p w14:paraId="241B959D" w14:textId="05E096A0" w:rsidR="00EB586E" w:rsidRPr="006F55E4" w:rsidRDefault="00EB586E" w:rsidP="00EB586E">
      <w:pPr>
        <w:rPr>
          <w:rFonts w:ascii="Times New Roman" w:hAnsi="Times New Roman" w:cs="Times New Roman"/>
          <w:lang w:val="en-GB"/>
        </w:rPr>
      </w:pPr>
      <w:r w:rsidRPr="006F55E4">
        <w:rPr>
          <w:rFonts w:ascii="Times New Roman" w:hAnsi="Times New Roman" w:cs="Times New Roman"/>
          <w:lang w:val="en-GB"/>
        </w:rPr>
        <w:t xml:space="preserve">Model 3: Adjusted for age, sex, residential area, body mass index, smoking, alcohol use, regular exercise, education, hypertension, </w:t>
      </w:r>
      <w:proofErr w:type="spellStart"/>
      <w:r w:rsidRPr="006F55E4">
        <w:rPr>
          <w:rFonts w:ascii="Times New Roman" w:hAnsi="Times New Roman" w:cs="Times New Roman"/>
          <w:lang w:val="en-GB"/>
        </w:rPr>
        <w:t>dyslipidemia</w:t>
      </w:r>
      <w:proofErr w:type="spellEnd"/>
      <w:r w:rsidRPr="006F55E4">
        <w:rPr>
          <w:rFonts w:ascii="Times New Roman" w:hAnsi="Times New Roman" w:cs="Times New Roman"/>
          <w:lang w:val="en-GB"/>
        </w:rPr>
        <w:t xml:space="preserve">, and </w:t>
      </w:r>
      <w:r w:rsidR="006F55E4" w:rsidRPr="006F55E4">
        <w:rPr>
          <w:rFonts w:ascii="Times New Roman" w:hAnsi="Times New Roman" w:cs="Times New Roman"/>
          <w:lang w:val="en-GB"/>
        </w:rPr>
        <w:t>anaemia</w:t>
      </w:r>
      <w:r w:rsidRPr="006F55E4">
        <w:rPr>
          <w:rFonts w:ascii="Times New Roman" w:hAnsi="Times New Roman" w:cs="Times New Roman"/>
          <w:lang w:val="en-GB"/>
        </w:rPr>
        <w:t>.</w:t>
      </w:r>
    </w:p>
    <w:p w14:paraId="1BA41C83" w14:textId="79205534" w:rsidR="00EB586E" w:rsidRPr="006F55E4" w:rsidRDefault="00EB586E" w:rsidP="00EB586E">
      <w:pPr>
        <w:rPr>
          <w:rFonts w:ascii="Times New Roman" w:hAnsi="Times New Roman" w:cs="Times New Roman"/>
          <w:lang w:val="en-GB"/>
        </w:rPr>
      </w:pPr>
      <w:r w:rsidRPr="006F55E4">
        <w:rPr>
          <w:rFonts w:ascii="Times New Roman" w:hAnsi="Times New Roman" w:cs="Times New Roman"/>
          <w:lang w:val="en-GB"/>
        </w:rPr>
        <w:t xml:space="preserve">Model 4: Adjusted for age, sex, residential area, body mass index, smoking, alcohol use, regular exercise, education, hypertension, </w:t>
      </w:r>
      <w:proofErr w:type="spellStart"/>
      <w:r w:rsidRPr="006F55E4">
        <w:rPr>
          <w:rFonts w:ascii="Times New Roman" w:hAnsi="Times New Roman" w:cs="Times New Roman"/>
          <w:lang w:val="en-GB"/>
        </w:rPr>
        <w:t>dyslipidemia</w:t>
      </w:r>
      <w:proofErr w:type="spellEnd"/>
      <w:r w:rsidRPr="006F55E4">
        <w:rPr>
          <w:rFonts w:ascii="Times New Roman" w:hAnsi="Times New Roman" w:cs="Times New Roman"/>
          <w:lang w:val="en-GB"/>
        </w:rPr>
        <w:t>, and liver diseases.</w:t>
      </w:r>
    </w:p>
    <w:p w14:paraId="1980E70F" w14:textId="1FFBD72D" w:rsidR="00441A76" w:rsidRPr="006F55E4" w:rsidRDefault="00EE1854" w:rsidP="00EB586E">
      <w:pPr>
        <w:rPr>
          <w:rFonts w:ascii="Times New Roman" w:hAnsi="Times New Roman" w:cs="Times New Roman"/>
          <w:lang w:val="en-GB"/>
        </w:rPr>
      </w:pPr>
      <w:r w:rsidRPr="006F55E4">
        <w:rPr>
          <w:rFonts w:ascii="Times New Roman" w:hAnsi="Times New Roman" w:cs="Times New Roman"/>
          <w:lang w:val="en-GB"/>
        </w:rPr>
        <w:t>RBC, red blood cell</w:t>
      </w:r>
      <w:bookmarkStart w:id="0" w:name="_GoBack"/>
      <w:bookmarkEnd w:id="0"/>
    </w:p>
    <w:p w14:paraId="0344D1A8" w14:textId="77777777" w:rsidR="00441A76" w:rsidRPr="006F55E4" w:rsidRDefault="00441A76">
      <w:pPr>
        <w:rPr>
          <w:rFonts w:ascii="Times New Roman" w:hAnsi="Times New Roman" w:cs="Times New Roman"/>
          <w:b/>
          <w:bCs/>
          <w:lang w:val="en-GB"/>
        </w:rPr>
      </w:pPr>
    </w:p>
    <w:sectPr w:rsidR="00441A76" w:rsidRPr="006F55E4" w:rsidSect="00545D3E">
      <w:footerReference w:type="default" r:id="rId6"/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88F63C9" w16cid:durableId="252CC765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F548B48" w14:textId="77777777" w:rsidR="00AE6B56" w:rsidRDefault="00AE6B56" w:rsidP="0014234F">
      <w:pPr>
        <w:spacing w:after="0" w:line="240" w:lineRule="auto"/>
      </w:pPr>
      <w:r>
        <w:separator/>
      </w:r>
    </w:p>
  </w:endnote>
  <w:endnote w:type="continuationSeparator" w:id="0">
    <w:p w14:paraId="1AEAA59E" w14:textId="77777777" w:rsidR="00AE6B56" w:rsidRDefault="00AE6B56" w:rsidP="001423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lang w:val="en-GB"/>
      </w:rPr>
      <w:id w:val="518192880"/>
      <w:docPartObj>
        <w:docPartGallery w:val="Page Numbers (Bottom of Page)"/>
        <w:docPartUnique/>
      </w:docPartObj>
    </w:sdtPr>
    <w:sdtEndPr/>
    <w:sdtContent>
      <w:p w14:paraId="36DC578F" w14:textId="26D349A0" w:rsidR="00ED0C70" w:rsidRPr="006F55E4" w:rsidRDefault="00ED0C70">
        <w:pPr>
          <w:pStyle w:val="Footer"/>
          <w:jc w:val="center"/>
          <w:rPr>
            <w:lang w:val="en-GB"/>
          </w:rPr>
        </w:pPr>
        <w:r w:rsidRPr="006F55E4">
          <w:rPr>
            <w:lang w:val="en-GB"/>
          </w:rPr>
          <w:fldChar w:fldCharType="begin"/>
        </w:r>
        <w:r w:rsidRPr="006F55E4">
          <w:rPr>
            <w:lang w:val="en-GB"/>
          </w:rPr>
          <w:instrText xml:space="preserve"> PAGE   \* MERGEFORMAT </w:instrText>
        </w:r>
        <w:r w:rsidRPr="006F55E4">
          <w:rPr>
            <w:lang w:val="en-GB"/>
          </w:rPr>
          <w:fldChar w:fldCharType="separate"/>
        </w:r>
        <w:r w:rsidR="007301ED">
          <w:rPr>
            <w:noProof/>
            <w:lang w:val="en-GB"/>
          </w:rPr>
          <w:t>2</w:t>
        </w:r>
        <w:r w:rsidRPr="006F55E4">
          <w:rPr>
            <w:lang w:val="en-GB"/>
          </w:rPr>
          <w:fldChar w:fldCharType="end"/>
        </w:r>
      </w:p>
    </w:sdtContent>
  </w:sdt>
  <w:p w14:paraId="44308AF0" w14:textId="77777777" w:rsidR="00ED0C70" w:rsidRPr="006F55E4" w:rsidRDefault="00ED0C70">
    <w:pPr>
      <w:pStyle w:val="Footer"/>
      <w:rPr>
        <w:lang w:val="en-GB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213EFC2" w14:textId="77777777" w:rsidR="00AE6B56" w:rsidRDefault="00AE6B56" w:rsidP="0014234F">
      <w:pPr>
        <w:spacing w:after="0" w:line="240" w:lineRule="auto"/>
      </w:pPr>
      <w:r>
        <w:separator/>
      </w:r>
    </w:p>
  </w:footnote>
  <w:footnote w:type="continuationSeparator" w:id="0">
    <w:p w14:paraId="7989F9B8" w14:textId="77777777" w:rsidR="00AE6B56" w:rsidRDefault="00AE6B56" w:rsidP="0014234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removeDateAndTime/>
  <w:bordersDoNotSurroundHeader/>
  <w:bordersDoNotSurroundFooter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131078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4B98"/>
    <w:rsid w:val="0000583C"/>
    <w:rsid w:val="000167E8"/>
    <w:rsid w:val="000636EA"/>
    <w:rsid w:val="00097017"/>
    <w:rsid w:val="000C39CB"/>
    <w:rsid w:val="000D38F1"/>
    <w:rsid w:val="000D7D9B"/>
    <w:rsid w:val="00123E5F"/>
    <w:rsid w:val="0014234F"/>
    <w:rsid w:val="0016556A"/>
    <w:rsid w:val="00187325"/>
    <w:rsid w:val="001A3202"/>
    <w:rsid w:val="001B1934"/>
    <w:rsid w:val="001E74E4"/>
    <w:rsid w:val="001E7995"/>
    <w:rsid w:val="002274AA"/>
    <w:rsid w:val="002549E7"/>
    <w:rsid w:val="003116BC"/>
    <w:rsid w:val="00317F10"/>
    <w:rsid w:val="00352025"/>
    <w:rsid w:val="00382543"/>
    <w:rsid w:val="00395AEB"/>
    <w:rsid w:val="003B5CBC"/>
    <w:rsid w:val="003E241E"/>
    <w:rsid w:val="00400B5E"/>
    <w:rsid w:val="004141D0"/>
    <w:rsid w:val="00441A76"/>
    <w:rsid w:val="004A0D40"/>
    <w:rsid w:val="004A4F9B"/>
    <w:rsid w:val="004B6679"/>
    <w:rsid w:val="004C5460"/>
    <w:rsid w:val="004D5B81"/>
    <w:rsid w:val="004E6A14"/>
    <w:rsid w:val="0050449A"/>
    <w:rsid w:val="00511B91"/>
    <w:rsid w:val="0052727D"/>
    <w:rsid w:val="00545D3E"/>
    <w:rsid w:val="00564DA3"/>
    <w:rsid w:val="00594788"/>
    <w:rsid w:val="005B5590"/>
    <w:rsid w:val="005E327F"/>
    <w:rsid w:val="005F05FB"/>
    <w:rsid w:val="0061494B"/>
    <w:rsid w:val="0063402C"/>
    <w:rsid w:val="00636766"/>
    <w:rsid w:val="006617B3"/>
    <w:rsid w:val="00670158"/>
    <w:rsid w:val="006A38A6"/>
    <w:rsid w:val="006B6DDF"/>
    <w:rsid w:val="006E7BFD"/>
    <w:rsid w:val="006F55E4"/>
    <w:rsid w:val="007301ED"/>
    <w:rsid w:val="00751080"/>
    <w:rsid w:val="0078349E"/>
    <w:rsid w:val="00783AF4"/>
    <w:rsid w:val="007A0FD6"/>
    <w:rsid w:val="007B1726"/>
    <w:rsid w:val="007C51F3"/>
    <w:rsid w:val="007E24C1"/>
    <w:rsid w:val="0087758E"/>
    <w:rsid w:val="00891112"/>
    <w:rsid w:val="008B1895"/>
    <w:rsid w:val="008C688B"/>
    <w:rsid w:val="008E3503"/>
    <w:rsid w:val="008F7578"/>
    <w:rsid w:val="00976BEF"/>
    <w:rsid w:val="00992919"/>
    <w:rsid w:val="009C23A1"/>
    <w:rsid w:val="009D2C8E"/>
    <w:rsid w:val="009E0222"/>
    <w:rsid w:val="00A410F3"/>
    <w:rsid w:val="00A877D1"/>
    <w:rsid w:val="00A96F90"/>
    <w:rsid w:val="00AB7AFD"/>
    <w:rsid w:val="00AE6B56"/>
    <w:rsid w:val="00B332E2"/>
    <w:rsid w:val="00B4099B"/>
    <w:rsid w:val="00B44271"/>
    <w:rsid w:val="00B55EB2"/>
    <w:rsid w:val="00B60223"/>
    <w:rsid w:val="00B70EC4"/>
    <w:rsid w:val="00B71D67"/>
    <w:rsid w:val="00B94B01"/>
    <w:rsid w:val="00B96244"/>
    <w:rsid w:val="00BC15A7"/>
    <w:rsid w:val="00BE14EC"/>
    <w:rsid w:val="00C3649C"/>
    <w:rsid w:val="00C55FCB"/>
    <w:rsid w:val="00C84460"/>
    <w:rsid w:val="00C96C32"/>
    <w:rsid w:val="00CA73CD"/>
    <w:rsid w:val="00D23F2B"/>
    <w:rsid w:val="00D51402"/>
    <w:rsid w:val="00D719AE"/>
    <w:rsid w:val="00E07086"/>
    <w:rsid w:val="00E12064"/>
    <w:rsid w:val="00E45DCC"/>
    <w:rsid w:val="00EA13C5"/>
    <w:rsid w:val="00EB3AD8"/>
    <w:rsid w:val="00EB3B00"/>
    <w:rsid w:val="00EB586E"/>
    <w:rsid w:val="00ED0C70"/>
    <w:rsid w:val="00EE1854"/>
    <w:rsid w:val="00F25A96"/>
    <w:rsid w:val="00F27BEF"/>
    <w:rsid w:val="00F327A9"/>
    <w:rsid w:val="00FB4B98"/>
    <w:rsid w:val="00FD5A52"/>
    <w:rsid w:val="00FE4B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36E2BBC"/>
  <w15:chartTrackingRefBased/>
  <w15:docId w15:val="{21B2976F-CACC-4527-8FDC-63E1CF5B41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4234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4234F"/>
  </w:style>
  <w:style w:type="paragraph" w:styleId="Footer">
    <w:name w:val="footer"/>
    <w:basedOn w:val="Normal"/>
    <w:link w:val="FooterChar"/>
    <w:uiPriority w:val="99"/>
    <w:unhideWhenUsed/>
    <w:rsid w:val="0014234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4234F"/>
  </w:style>
  <w:style w:type="paragraph" w:styleId="BalloonText">
    <w:name w:val="Balloon Text"/>
    <w:basedOn w:val="Normal"/>
    <w:link w:val="BalloonTextChar"/>
    <w:uiPriority w:val="99"/>
    <w:semiHidden/>
    <w:unhideWhenUsed/>
    <w:rsid w:val="002274A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74AA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27B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27BEF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7BEF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7B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7BEF"/>
    <w:rPr>
      <w:b/>
      <w:bCs/>
      <w:szCs w:val="20"/>
    </w:rPr>
  </w:style>
  <w:style w:type="character" w:styleId="Hyperlink">
    <w:name w:val="Hyperlink"/>
    <w:basedOn w:val="DefaultParagraphFont"/>
    <w:uiPriority w:val="99"/>
    <w:unhideWhenUsed/>
    <w:rsid w:val="00F27BE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27BEF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9D2C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1B1934"/>
    <w:rPr>
      <w:color w:val="954F72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877D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395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8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70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2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3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8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8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1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35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65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8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8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5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microsoft.com/office/2016/09/relationships/commentsIds" Target="commentsId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9</TotalTime>
  <Pages>2</Pages>
  <Words>783</Words>
  <Characters>4469</Characters>
  <Application>Microsoft Office Word</Application>
  <DocSecurity>0</DocSecurity>
  <Lines>37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2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Nithya R.</cp:lastModifiedBy>
  <cp:revision>90</cp:revision>
  <dcterms:created xsi:type="dcterms:W3CDTF">2019-07-08T08:22:00Z</dcterms:created>
  <dcterms:modified xsi:type="dcterms:W3CDTF">2022-07-06T03:31:00Z</dcterms:modified>
</cp:coreProperties>
</file>